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600E" w:rsidRDefault="00E3600E"/>
    <w:p w:rsidR="00642311" w:rsidRDefault="00642311"/>
    <w:p w:rsidR="00353073" w:rsidRPr="006C55FD" w:rsidRDefault="00353073" w:rsidP="00353073">
      <w:pPr>
        <w:pStyle w:val="Caption"/>
        <w:keepNext/>
        <w:rPr>
          <w:color w:val="auto"/>
          <w:sz w:val="20"/>
        </w:rPr>
      </w:pPr>
      <w:r w:rsidRPr="006C55FD">
        <w:rPr>
          <w:color w:val="auto"/>
          <w:sz w:val="20"/>
        </w:rPr>
        <w:t>Table S</w:t>
      </w:r>
      <w:r w:rsidR="000A4FD0">
        <w:rPr>
          <w:color w:val="auto"/>
          <w:sz w:val="20"/>
        </w:rPr>
        <w:t>2</w:t>
      </w:r>
      <w:bookmarkStart w:id="0" w:name="_GoBack"/>
      <w:bookmarkEnd w:id="0"/>
      <w:r w:rsidRPr="006C55FD">
        <w:rPr>
          <w:color w:val="auto"/>
          <w:sz w:val="20"/>
        </w:rPr>
        <w:t>: List of top-50 most cited articles on rTMS for depression.</w:t>
      </w:r>
    </w:p>
    <w:tbl>
      <w:tblPr>
        <w:tblStyle w:val="MediumGrid1-Accent1"/>
        <w:tblW w:w="10576"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4"/>
        <w:gridCol w:w="6057"/>
        <w:gridCol w:w="1084"/>
        <w:gridCol w:w="1175"/>
        <w:gridCol w:w="1356"/>
      </w:tblGrid>
      <w:tr w:rsidR="00546A90" w:rsidTr="00FF27EA">
        <w:trPr>
          <w:cnfStyle w:val="100000000000" w:firstRow="1" w:lastRow="0" w:firstColumn="0" w:lastColumn="0" w:oddVBand="0" w:evenVBand="0" w:oddHBand="0" w:evenHBand="0" w:firstRowFirstColumn="0" w:firstRowLastColumn="0" w:lastRowFirstColumn="0" w:lastRowLastColumn="0"/>
          <w:trHeight w:val="1442"/>
        </w:trPr>
        <w:tc>
          <w:tcPr>
            <w:cnfStyle w:val="001000000000" w:firstRow="0" w:lastRow="0" w:firstColumn="1" w:lastColumn="0" w:oddVBand="0" w:evenVBand="0" w:oddHBand="0" w:evenHBand="0" w:firstRowFirstColumn="0" w:firstRowLastColumn="0" w:lastRowFirstColumn="0" w:lastRowLastColumn="0"/>
            <w:tcW w:w="904" w:type="dxa"/>
          </w:tcPr>
          <w:p w:rsidR="00546A90" w:rsidRDefault="00546A90"/>
          <w:p w:rsidR="00546A90" w:rsidRDefault="00546A90"/>
          <w:p w:rsidR="00546A90" w:rsidRDefault="00546A90"/>
          <w:p w:rsidR="00546A90" w:rsidRDefault="00546A90"/>
          <w:p w:rsidR="00642311" w:rsidRDefault="00642311">
            <w:r>
              <w:t>Rank</w:t>
            </w:r>
          </w:p>
        </w:tc>
        <w:tc>
          <w:tcPr>
            <w:tcW w:w="6057" w:type="dxa"/>
          </w:tcPr>
          <w:p w:rsidR="00546A90" w:rsidRDefault="00546A90">
            <w:pPr>
              <w:cnfStyle w:val="100000000000" w:firstRow="1" w:lastRow="0" w:firstColumn="0" w:lastColumn="0" w:oddVBand="0" w:evenVBand="0" w:oddHBand="0" w:evenHBand="0" w:firstRowFirstColumn="0" w:firstRowLastColumn="0" w:lastRowFirstColumn="0" w:lastRowLastColumn="0"/>
            </w:pPr>
          </w:p>
          <w:p w:rsidR="00546A90" w:rsidRDefault="00546A90">
            <w:pPr>
              <w:cnfStyle w:val="100000000000" w:firstRow="1" w:lastRow="0" w:firstColumn="0" w:lastColumn="0" w:oddVBand="0" w:evenVBand="0" w:oddHBand="0" w:evenHBand="0" w:firstRowFirstColumn="0" w:firstRowLastColumn="0" w:lastRowFirstColumn="0" w:lastRowLastColumn="0"/>
            </w:pPr>
          </w:p>
          <w:p w:rsidR="00546A90" w:rsidRDefault="00546A90">
            <w:pPr>
              <w:cnfStyle w:val="100000000000" w:firstRow="1" w:lastRow="0" w:firstColumn="0" w:lastColumn="0" w:oddVBand="0" w:evenVBand="0" w:oddHBand="0" w:evenHBand="0" w:firstRowFirstColumn="0" w:firstRowLastColumn="0" w:lastRowFirstColumn="0" w:lastRowLastColumn="0"/>
            </w:pPr>
          </w:p>
          <w:p w:rsidR="00546A90" w:rsidRDefault="00546A90">
            <w:pPr>
              <w:cnfStyle w:val="100000000000" w:firstRow="1" w:lastRow="0" w:firstColumn="0" w:lastColumn="0" w:oddVBand="0" w:evenVBand="0" w:oddHBand="0" w:evenHBand="0" w:firstRowFirstColumn="0" w:firstRowLastColumn="0" w:lastRowFirstColumn="0" w:lastRowLastColumn="0"/>
            </w:pPr>
          </w:p>
          <w:p w:rsidR="00642311" w:rsidRDefault="00642311">
            <w:pPr>
              <w:cnfStyle w:val="100000000000" w:firstRow="1" w:lastRow="0" w:firstColumn="0" w:lastColumn="0" w:oddVBand="0" w:evenVBand="0" w:oddHBand="0" w:evenHBand="0" w:firstRowFirstColumn="0" w:firstRowLastColumn="0" w:lastRowFirstColumn="0" w:lastRowLastColumn="0"/>
            </w:pPr>
            <w:r>
              <w:t>Article Detail</w:t>
            </w:r>
          </w:p>
        </w:tc>
        <w:tc>
          <w:tcPr>
            <w:tcW w:w="1084" w:type="dxa"/>
          </w:tcPr>
          <w:p w:rsidR="00642311" w:rsidRDefault="00642311">
            <w:pPr>
              <w:cnfStyle w:val="100000000000" w:firstRow="1" w:lastRow="0" w:firstColumn="0" w:lastColumn="0" w:oddVBand="0" w:evenVBand="0" w:oddHBand="0" w:evenHBand="0" w:firstRowFirstColumn="0" w:firstRowLastColumn="0" w:lastRowFirstColumn="0" w:lastRowLastColumn="0"/>
            </w:pPr>
            <w:r>
              <w:t>Number of Citations</w:t>
            </w:r>
          </w:p>
        </w:tc>
        <w:tc>
          <w:tcPr>
            <w:tcW w:w="1175" w:type="dxa"/>
          </w:tcPr>
          <w:p w:rsidR="00642311" w:rsidRDefault="00642311">
            <w:pPr>
              <w:cnfStyle w:val="100000000000" w:firstRow="1" w:lastRow="0" w:firstColumn="0" w:lastColumn="0" w:oddVBand="0" w:evenVBand="0" w:oddHBand="0" w:evenHBand="0" w:firstRowFirstColumn="0" w:firstRowLastColumn="0" w:lastRowFirstColumn="0" w:lastRowLastColumn="0"/>
            </w:pPr>
            <w:r>
              <w:t>Average Number of Citations per Year</w:t>
            </w:r>
          </w:p>
        </w:tc>
        <w:tc>
          <w:tcPr>
            <w:tcW w:w="1356" w:type="dxa"/>
          </w:tcPr>
          <w:p w:rsidR="00642311" w:rsidRDefault="00642311">
            <w:pPr>
              <w:cnfStyle w:val="100000000000" w:firstRow="1" w:lastRow="0" w:firstColumn="0" w:lastColumn="0" w:oddVBand="0" w:evenVBand="0" w:oddHBand="0" w:evenHBand="0" w:firstRowFirstColumn="0" w:firstRowLastColumn="0" w:lastRowFirstColumn="0" w:lastRowLastColumn="0"/>
            </w:pPr>
            <w:r>
              <w:t xml:space="preserve">Corrected Rank </w:t>
            </w:r>
          </w:p>
        </w:tc>
      </w:tr>
      <w:tr w:rsidR="00546A90" w:rsidTr="00FF2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4" w:type="dxa"/>
          </w:tcPr>
          <w:p w:rsidR="00642311" w:rsidRPr="005D5F3E" w:rsidRDefault="00642311" w:rsidP="005D5F3E">
            <w:pPr>
              <w:pStyle w:val="ListParagraph"/>
              <w:numPr>
                <w:ilvl w:val="0"/>
                <w:numId w:val="5"/>
              </w:numPr>
              <w:tabs>
                <w:tab w:val="center" w:pos="344"/>
              </w:tabs>
            </w:pPr>
          </w:p>
        </w:tc>
        <w:tc>
          <w:tcPr>
            <w:tcW w:w="6057" w:type="dxa"/>
          </w:tcPr>
          <w:p w:rsidR="00642311" w:rsidRPr="00721393" w:rsidRDefault="00A0564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Pascual-Leone A, Rubio B, PallardÃ³ F, CatalÃ¡ MD. Rapid-rate transcranial magnetic stimulation of left dorsolateral prefrontal cortex in drug-resistant depression. Lancet. 1996;348(9022):233-7.</w:t>
            </w:r>
          </w:p>
        </w:tc>
        <w:tc>
          <w:tcPr>
            <w:tcW w:w="1084" w:type="dxa"/>
          </w:tcPr>
          <w:p w:rsidR="00642311" w:rsidRDefault="00A0564A">
            <w:pPr>
              <w:cnfStyle w:val="000000100000" w:firstRow="0" w:lastRow="0" w:firstColumn="0" w:lastColumn="0" w:oddVBand="0" w:evenVBand="0" w:oddHBand="1" w:evenHBand="0" w:firstRowFirstColumn="0" w:firstRowLastColumn="0" w:lastRowFirstColumn="0" w:lastRowLastColumn="0"/>
            </w:pPr>
            <w:r>
              <w:t xml:space="preserve">830 </w:t>
            </w:r>
          </w:p>
        </w:tc>
        <w:tc>
          <w:tcPr>
            <w:tcW w:w="1175" w:type="dxa"/>
          </w:tcPr>
          <w:p w:rsidR="00642311" w:rsidRDefault="00A0564A">
            <w:pPr>
              <w:cnfStyle w:val="000000100000" w:firstRow="0" w:lastRow="0" w:firstColumn="0" w:lastColumn="0" w:oddVBand="0" w:evenVBand="0" w:oddHBand="1" w:evenHBand="0" w:firstRowFirstColumn="0" w:firstRowLastColumn="0" w:lastRowFirstColumn="0" w:lastRowLastColumn="0"/>
            </w:pPr>
            <w:r>
              <w:t>37.00</w:t>
            </w:r>
          </w:p>
        </w:tc>
        <w:tc>
          <w:tcPr>
            <w:tcW w:w="1356" w:type="dxa"/>
          </w:tcPr>
          <w:p w:rsidR="00642311" w:rsidRDefault="00A0564A">
            <w:pPr>
              <w:cnfStyle w:val="000000100000" w:firstRow="0" w:lastRow="0" w:firstColumn="0" w:lastColumn="0" w:oddVBand="0" w:evenVBand="0" w:oddHBand="1" w:evenHBand="0" w:firstRowFirstColumn="0" w:firstRowLastColumn="0" w:lastRowFirstColumn="0" w:lastRowLastColumn="0"/>
            </w:pPr>
            <w:r>
              <w:t>2</w:t>
            </w:r>
          </w:p>
        </w:tc>
      </w:tr>
      <w:tr w:rsidR="00546A90" w:rsidTr="00FF27EA">
        <w:trPr>
          <w:trHeight w:val="283"/>
        </w:trPr>
        <w:tc>
          <w:tcPr>
            <w:cnfStyle w:val="001000000000" w:firstRow="0" w:lastRow="0" w:firstColumn="1" w:lastColumn="0" w:oddVBand="0" w:evenVBand="0" w:oddHBand="0" w:evenHBand="0" w:firstRowFirstColumn="0" w:firstRowLastColumn="0" w:lastRowFirstColumn="0" w:lastRowLastColumn="0"/>
            <w:tcW w:w="904" w:type="dxa"/>
          </w:tcPr>
          <w:p w:rsidR="00642311" w:rsidRPr="005D5F3E" w:rsidRDefault="00642311" w:rsidP="005D5F3E">
            <w:pPr>
              <w:pStyle w:val="ListParagraph"/>
              <w:numPr>
                <w:ilvl w:val="0"/>
                <w:numId w:val="5"/>
              </w:numPr>
              <w:jc w:val="center"/>
            </w:pPr>
          </w:p>
        </w:tc>
        <w:tc>
          <w:tcPr>
            <w:tcW w:w="6057" w:type="dxa"/>
          </w:tcPr>
          <w:p w:rsidR="00642311" w:rsidRPr="00801F06" w:rsidRDefault="00A0564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O'Reardon JP, Solvason HB, Janicak PG, Sampson S, Isenberg KE, Nahas Z, et al. Efficacy and Safety of Transcranial Magnetic Stimulation in the Acute Treatment of Major Depression: A Multisite Randomized Controlled Trial. Biological Psychiatry. 2007;62(11):1208-16.</w:t>
            </w:r>
          </w:p>
        </w:tc>
        <w:tc>
          <w:tcPr>
            <w:tcW w:w="1084" w:type="dxa"/>
          </w:tcPr>
          <w:p w:rsidR="00642311" w:rsidRDefault="00A0564A">
            <w:pPr>
              <w:cnfStyle w:val="000000000000" w:firstRow="0" w:lastRow="0" w:firstColumn="0" w:lastColumn="0" w:oddVBand="0" w:evenVBand="0" w:oddHBand="0" w:evenHBand="0" w:firstRowFirstColumn="0" w:firstRowLastColumn="0" w:lastRowFirstColumn="0" w:lastRowLastColumn="0"/>
            </w:pPr>
            <w:r>
              <w:t>759</w:t>
            </w:r>
          </w:p>
        </w:tc>
        <w:tc>
          <w:tcPr>
            <w:tcW w:w="1175" w:type="dxa"/>
          </w:tcPr>
          <w:p w:rsidR="00642311" w:rsidRDefault="00A0564A">
            <w:pPr>
              <w:cnfStyle w:val="000000000000" w:firstRow="0" w:lastRow="0" w:firstColumn="0" w:lastColumn="0" w:oddVBand="0" w:evenVBand="0" w:oddHBand="0" w:evenHBand="0" w:firstRowFirstColumn="0" w:firstRowLastColumn="0" w:lastRowFirstColumn="0" w:lastRowLastColumn="0"/>
            </w:pPr>
            <w:r>
              <w:t>69</w:t>
            </w:r>
          </w:p>
        </w:tc>
        <w:tc>
          <w:tcPr>
            <w:tcW w:w="1356" w:type="dxa"/>
          </w:tcPr>
          <w:p w:rsidR="00642311" w:rsidRDefault="00A0564A">
            <w:pPr>
              <w:cnfStyle w:val="000000000000" w:firstRow="0" w:lastRow="0" w:firstColumn="0" w:lastColumn="0" w:oddVBand="0" w:evenVBand="0" w:oddHBand="0" w:evenHBand="0" w:firstRowFirstColumn="0" w:firstRowLastColumn="0" w:lastRowFirstColumn="0" w:lastRowLastColumn="0"/>
            </w:pPr>
            <w:r>
              <w:t>1</w:t>
            </w:r>
          </w:p>
        </w:tc>
      </w:tr>
      <w:tr w:rsidR="00546A90" w:rsidTr="00FF2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4" w:type="dxa"/>
          </w:tcPr>
          <w:p w:rsidR="00642311" w:rsidRPr="005D5F3E" w:rsidRDefault="00642311" w:rsidP="005D5F3E">
            <w:pPr>
              <w:pStyle w:val="ListParagraph"/>
              <w:numPr>
                <w:ilvl w:val="0"/>
                <w:numId w:val="5"/>
              </w:numPr>
              <w:jc w:val="center"/>
            </w:pPr>
          </w:p>
        </w:tc>
        <w:tc>
          <w:tcPr>
            <w:tcW w:w="6057" w:type="dxa"/>
          </w:tcPr>
          <w:p w:rsidR="00642311" w:rsidRDefault="00BB4E1D" w:rsidP="00597176">
            <w:pPr>
              <w:cnfStyle w:val="000000100000" w:firstRow="0" w:lastRow="0" w:firstColumn="0" w:lastColumn="0" w:oddVBand="0" w:evenVBand="0" w:oddHBand="1" w:evenHBand="0" w:firstRowFirstColumn="0" w:firstRowLastColumn="0" w:lastRowFirstColumn="0" w:lastRowLastColumn="0"/>
            </w:pPr>
            <w:r w:rsidRPr="00527440">
              <w:rPr>
                <w:rFonts w:ascii="Calibri" w:hAnsi="Calibri" w:cs="Calibri"/>
              </w:rPr>
              <w:t>George MS, Wassermann EM, Williams WA, Callahan A, Ketter TA, Basser P, et al. Daily repetitive transcranial magnetic stimulation (rTMS) improves mood in depression. NeuroReport. 1995;6(14):1853-6.</w:t>
            </w:r>
          </w:p>
        </w:tc>
        <w:tc>
          <w:tcPr>
            <w:tcW w:w="1084" w:type="dxa"/>
          </w:tcPr>
          <w:p w:rsidR="00642311" w:rsidRDefault="00BB4E1D">
            <w:pPr>
              <w:cnfStyle w:val="000000100000" w:firstRow="0" w:lastRow="0" w:firstColumn="0" w:lastColumn="0" w:oddVBand="0" w:evenVBand="0" w:oddHBand="1" w:evenHBand="0" w:firstRowFirstColumn="0" w:firstRowLastColumn="0" w:lastRowFirstColumn="0" w:lastRowLastColumn="0"/>
            </w:pPr>
            <w:r>
              <w:t>619</w:t>
            </w:r>
          </w:p>
        </w:tc>
        <w:tc>
          <w:tcPr>
            <w:tcW w:w="1175" w:type="dxa"/>
          </w:tcPr>
          <w:p w:rsidR="00642311" w:rsidRDefault="00D30AD4">
            <w:pPr>
              <w:cnfStyle w:val="000000100000" w:firstRow="0" w:lastRow="0" w:firstColumn="0" w:lastColumn="0" w:oddVBand="0" w:evenVBand="0" w:oddHBand="1" w:evenHBand="0" w:firstRowFirstColumn="0" w:firstRowLastColumn="0" w:lastRowFirstColumn="0" w:lastRowLastColumn="0"/>
            </w:pPr>
            <w:r>
              <w:t>26.9</w:t>
            </w:r>
          </w:p>
        </w:tc>
        <w:tc>
          <w:tcPr>
            <w:tcW w:w="1356" w:type="dxa"/>
          </w:tcPr>
          <w:p w:rsidR="00642311" w:rsidRDefault="00D30AD4">
            <w:pPr>
              <w:cnfStyle w:val="000000100000" w:firstRow="0" w:lastRow="0" w:firstColumn="0" w:lastColumn="0" w:oddVBand="0" w:evenVBand="0" w:oddHBand="1" w:evenHBand="0" w:firstRowFirstColumn="0" w:firstRowLastColumn="0" w:lastRowFirstColumn="0" w:lastRowLastColumn="0"/>
            </w:pPr>
            <w:r>
              <w:t>4</w:t>
            </w:r>
          </w:p>
        </w:tc>
      </w:tr>
      <w:tr w:rsidR="00546A90" w:rsidTr="00FF27EA">
        <w:trPr>
          <w:trHeight w:val="296"/>
        </w:trPr>
        <w:tc>
          <w:tcPr>
            <w:cnfStyle w:val="001000000000" w:firstRow="0" w:lastRow="0" w:firstColumn="1" w:lastColumn="0" w:oddVBand="0" w:evenVBand="0" w:oddHBand="0" w:evenHBand="0" w:firstRowFirstColumn="0" w:firstRowLastColumn="0" w:lastRowFirstColumn="0" w:lastRowLastColumn="0"/>
            <w:tcW w:w="904" w:type="dxa"/>
          </w:tcPr>
          <w:p w:rsidR="00642311" w:rsidRPr="005D5F3E" w:rsidRDefault="00642311" w:rsidP="005D5F3E">
            <w:pPr>
              <w:pStyle w:val="ListParagraph"/>
              <w:numPr>
                <w:ilvl w:val="0"/>
                <w:numId w:val="5"/>
              </w:numPr>
              <w:jc w:val="center"/>
            </w:pPr>
          </w:p>
        </w:tc>
        <w:tc>
          <w:tcPr>
            <w:tcW w:w="6057" w:type="dxa"/>
          </w:tcPr>
          <w:p w:rsidR="00BB4E1D" w:rsidRPr="00527440" w:rsidRDefault="00BB4E1D" w:rsidP="00BB4E1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Klein E, Kreinin I, Chistyakov A, Koren D, Mecz L, Marmur S, et al. Therapeutic efficacy of right prefrontal slow repetitive transcranial magnetic stimulation in major depression: A double-blind controlled study. Archives of General Psychiatry. 1999;56(4):315-20.</w:t>
            </w:r>
          </w:p>
          <w:p w:rsidR="00642311" w:rsidRDefault="00642311">
            <w:pPr>
              <w:cnfStyle w:val="000000000000" w:firstRow="0" w:lastRow="0" w:firstColumn="0" w:lastColumn="0" w:oddVBand="0" w:evenVBand="0" w:oddHBand="0" w:evenHBand="0" w:firstRowFirstColumn="0" w:firstRowLastColumn="0" w:lastRowFirstColumn="0" w:lastRowLastColumn="0"/>
            </w:pPr>
          </w:p>
        </w:tc>
        <w:tc>
          <w:tcPr>
            <w:tcW w:w="1084" w:type="dxa"/>
          </w:tcPr>
          <w:p w:rsidR="00642311" w:rsidRDefault="00BB4E1D">
            <w:pPr>
              <w:cnfStyle w:val="000000000000" w:firstRow="0" w:lastRow="0" w:firstColumn="0" w:lastColumn="0" w:oddVBand="0" w:evenVBand="0" w:oddHBand="0" w:evenHBand="0" w:firstRowFirstColumn="0" w:firstRowLastColumn="0" w:lastRowFirstColumn="0" w:lastRowLastColumn="0"/>
            </w:pPr>
            <w:r>
              <w:t>447</w:t>
            </w:r>
          </w:p>
        </w:tc>
        <w:tc>
          <w:tcPr>
            <w:tcW w:w="1175" w:type="dxa"/>
          </w:tcPr>
          <w:p w:rsidR="00642311" w:rsidRDefault="00D30AD4">
            <w:pPr>
              <w:cnfStyle w:val="000000000000" w:firstRow="0" w:lastRow="0" w:firstColumn="0" w:lastColumn="0" w:oddVBand="0" w:evenVBand="0" w:oddHBand="0" w:evenHBand="0" w:firstRowFirstColumn="0" w:firstRowLastColumn="0" w:lastRowFirstColumn="0" w:lastRowLastColumn="0"/>
            </w:pPr>
            <w:r>
              <w:t>23.5</w:t>
            </w:r>
          </w:p>
        </w:tc>
        <w:tc>
          <w:tcPr>
            <w:tcW w:w="1356" w:type="dxa"/>
          </w:tcPr>
          <w:p w:rsidR="00642311" w:rsidRDefault="00D30AD4">
            <w:pPr>
              <w:cnfStyle w:val="000000000000" w:firstRow="0" w:lastRow="0" w:firstColumn="0" w:lastColumn="0" w:oddVBand="0" w:evenVBand="0" w:oddHBand="0" w:evenHBand="0" w:firstRowFirstColumn="0" w:firstRowLastColumn="0" w:lastRowFirstColumn="0" w:lastRowLastColumn="0"/>
            </w:pPr>
            <w:r>
              <w:t>8</w:t>
            </w:r>
          </w:p>
        </w:tc>
      </w:tr>
      <w:tr w:rsidR="005D5F3E" w:rsidTr="00FF27E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tabs>
                <w:tab w:val="center" w:pos="344"/>
              </w:tabs>
            </w:pPr>
          </w:p>
        </w:tc>
        <w:tc>
          <w:tcPr>
            <w:tcW w:w="6057" w:type="dxa"/>
          </w:tcPr>
          <w:p w:rsidR="00BB4E1D" w:rsidRPr="00527440" w:rsidRDefault="00BB4E1D" w:rsidP="00BB4E1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eo</w:t>
            </w:r>
            <w:r w:rsidRPr="00527440">
              <w:rPr>
                <w:rFonts w:ascii="Calibri" w:hAnsi="Calibri" w:cs="Calibri"/>
              </w:rPr>
              <w:t>rge MS, Wassermann EM, Kimbrell TA, Little JT, Williams WE, Danielson AL, et al. Mood improvement following daily left prefrontal repetitive transcranial magnetic stimulation in patients with depression: A placebo-controlled crossover trial. American Journal of Psychiatry. 1997;154(12):1752-6.</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100000" w:firstRow="0" w:lastRow="0" w:firstColumn="0" w:lastColumn="0" w:oddVBand="0" w:evenVBand="0" w:oddHBand="1" w:evenHBand="0" w:firstRowFirstColumn="0" w:firstRowLastColumn="0" w:lastRowFirstColumn="0" w:lastRowLastColumn="0"/>
            </w:pPr>
            <w:r>
              <w:t>432</w:t>
            </w:r>
          </w:p>
        </w:tc>
        <w:tc>
          <w:tcPr>
            <w:tcW w:w="1175" w:type="dxa"/>
          </w:tcPr>
          <w:p w:rsidR="005D5F3E" w:rsidRDefault="00D30AD4" w:rsidP="005D5F3E">
            <w:pPr>
              <w:cnfStyle w:val="000000100000" w:firstRow="0" w:lastRow="0" w:firstColumn="0" w:lastColumn="0" w:oddVBand="0" w:evenVBand="0" w:oddHBand="1" w:evenHBand="0" w:firstRowFirstColumn="0" w:firstRowLastColumn="0" w:lastRowFirstColumn="0" w:lastRowLastColumn="0"/>
            </w:pPr>
            <w:r>
              <w:t>20.57</w:t>
            </w:r>
          </w:p>
        </w:tc>
        <w:tc>
          <w:tcPr>
            <w:tcW w:w="1356" w:type="dxa"/>
          </w:tcPr>
          <w:p w:rsidR="005D5F3E" w:rsidRDefault="00D30AD4" w:rsidP="005D5F3E">
            <w:pPr>
              <w:cnfStyle w:val="000000100000" w:firstRow="0" w:lastRow="0" w:firstColumn="0" w:lastColumn="0" w:oddVBand="0" w:evenVBand="0" w:oddHBand="1" w:evenHBand="0" w:firstRowFirstColumn="0" w:firstRowLastColumn="0" w:lastRowFirstColumn="0" w:lastRowLastColumn="0"/>
            </w:pPr>
            <w:r>
              <w:t>10</w:t>
            </w:r>
          </w:p>
        </w:tc>
      </w:tr>
      <w:tr w:rsidR="005D5F3E" w:rsidTr="00FF27EA">
        <w:trPr>
          <w:trHeight w:val="323"/>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Gershon AA, Dannon PN, Grunhaus L. Transcranial magnetic stimulation in the treatment of depression. American Journal of Psychiatry. 2003;160(5):835-45.</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000000" w:firstRow="0" w:lastRow="0" w:firstColumn="0" w:lastColumn="0" w:oddVBand="0" w:evenVBand="0" w:oddHBand="0" w:evenHBand="0" w:firstRowFirstColumn="0" w:firstRowLastColumn="0" w:lastRowFirstColumn="0" w:lastRowLastColumn="0"/>
            </w:pPr>
            <w:r>
              <w:t>408</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27.20</w:t>
            </w:r>
          </w:p>
        </w:tc>
        <w:tc>
          <w:tcPr>
            <w:tcW w:w="1356" w:type="dxa"/>
          </w:tcPr>
          <w:p w:rsidR="005D5F3E" w:rsidRDefault="00886AAD" w:rsidP="005D5F3E">
            <w:pPr>
              <w:tabs>
                <w:tab w:val="left" w:pos="1068"/>
              </w:tabs>
              <w:cnfStyle w:val="000000000000" w:firstRow="0" w:lastRow="0" w:firstColumn="0" w:lastColumn="0" w:oddVBand="0" w:evenVBand="0" w:oddHBand="0" w:evenHBand="0" w:firstRowFirstColumn="0" w:firstRowLastColumn="0" w:lastRowFirstColumn="0" w:lastRowLastColumn="0"/>
            </w:pPr>
            <w:r>
              <w:t>3</w:t>
            </w:r>
          </w:p>
        </w:tc>
      </w:tr>
      <w:tr w:rsidR="005D5F3E" w:rsidTr="00FF27E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Burt T, Lisanby SH, Sackeim HA. Neuropsychiatric applications of transcranial magnetic stimulation: A meta-analysis. International Journal of Neuropsychopharmacology. 2002;5(1):73-103.</w:t>
            </w:r>
          </w:p>
          <w:p w:rsidR="005D5F3E" w:rsidRPr="00F95A24" w:rsidRDefault="005D5F3E" w:rsidP="00BB4E1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100000" w:firstRow="0" w:lastRow="0" w:firstColumn="0" w:lastColumn="0" w:oddVBand="0" w:evenVBand="0" w:oddHBand="1" w:evenHBand="0" w:firstRowFirstColumn="0" w:firstRowLastColumn="0" w:lastRowFirstColumn="0" w:lastRowLastColumn="0"/>
            </w:pPr>
            <w:r>
              <w:t>397</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24.81</w:t>
            </w:r>
          </w:p>
        </w:tc>
        <w:tc>
          <w:tcPr>
            <w:tcW w:w="1356" w:type="dxa"/>
          </w:tcPr>
          <w:p w:rsidR="005D5F3E" w:rsidRDefault="00886AAD" w:rsidP="005D5F3E">
            <w:pPr>
              <w:tabs>
                <w:tab w:val="left" w:pos="1068"/>
              </w:tabs>
              <w:cnfStyle w:val="000000100000" w:firstRow="0" w:lastRow="0" w:firstColumn="0" w:lastColumn="0" w:oddVBand="0" w:evenVBand="0" w:oddHBand="1" w:evenHBand="0" w:firstRowFirstColumn="0" w:firstRowLastColumn="0" w:lastRowFirstColumn="0" w:lastRowLastColumn="0"/>
            </w:pPr>
            <w:r>
              <w:t>7</w:t>
            </w:r>
          </w:p>
        </w:tc>
      </w:tr>
      <w:tr w:rsidR="005D5F3E" w:rsidTr="00FF27EA">
        <w:trPr>
          <w:trHeight w:val="323"/>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BB4E1D"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Speer AM, Kimbrell TA, Wassermann EM, Repella JD, Willis MW, Herscovitch P, et al. Opposite effects of high and low frequency rTMS on regional brain activity in depressed patients. Biological Psychiatry. 2000;48(12):1133-41.</w:t>
            </w:r>
          </w:p>
        </w:tc>
        <w:tc>
          <w:tcPr>
            <w:tcW w:w="1084" w:type="dxa"/>
          </w:tcPr>
          <w:p w:rsidR="005D5F3E" w:rsidRDefault="00BB4E1D" w:rsidP="005D5F3E">
            <w:pPr>
              <w:cnfStyle w:val="000000000000" w:firstRow="0" w:lastRow="0" w:firstColumn="0" w:lastColumn="0" w:oddVBand="0" w:evenVBand="0" w:oddHBand="0" w:evenHBand="0" w:firstRowFirstColumn="0" w:firstRowLastColumn="0" w:lastRowFirstColumn="0" w:lastRowLastColumn="0"/>
            </w:pPr>
            <w:r>
              <w:t>394</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21.88</w:t>
            </w:r>
          </w:p>
        </w:tc>
        <w:tc>
          <w:tcPr>
            <w:tcW w:w="1356" w:type="dxa"/>
          </w:tcPr>
          <w:p w:rsidR="005D5F3E" w:rsidRDefault="00886AAD" w:rsidP="005D5F3E">
            <w:pPr>
              <w:tabs>
                <w:tab w:val="left" w:pos="1068"/>
              </w:tabs>
              <w:cnfStyle w:val="000000000000" w:firstRow="0" w:lastRow="0" w:firstColumn="0" w:lastColumn="0" w:oddVBand="0" w:evenVBand="0" w:oddHBand="0" w:evenHBand="0" w:firstRowFirstColumn="0" w:firstRowLastColumn="0" w:lastRowFirstColumn="0" w:lastRowLastColumn="0"/>
            </w:pPr>
            <w:r>
              <w:t>9</w:t>
            </w:r>
          </w:p>
        </w:tc>
      </w:tr>
      <w:tr w:rsidR="005D5F3E" w:rsidTr="00FF27E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BB4E1D"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George MS, Nahas Z, Molloy M, Speer AM, Oliver NC, Li XB, et al. A controlled trial of daily left prefrontal cortex TMS for treating depression. Biological Psychiatry. 2000;48(10):962-70.</w:t>
            </w:r>
          </w:p>
        </w:tc>
        <w:tc>
          <w:tcPr>
            <w:tcW w:w="1084" w:type="dxa"/>
          </w:tcPr>
          <w:p w:rsidR="005D5F3E" w:rsidRDefault="00BB4E1D" w:rsidP="005D5F3E">
            <w:pPr>
              <w:cnfStyle w:val="000000100000" w:firstRow="0" w:lastRow="0" w:firstColumn="0" w:lastColumn="0" w:oddVBand="0" w:evenVBand="0" w:oddHBand="1" w:evenHBand="0" w:firstRowFirstColumn="0" w:firstRowLastColumn="0" w:lastRowFirstColumn="0" w:lastRowLastColumn="0"/>
            </w:pPr>
            <w:r>
              <w:t>314</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7.44</w:t>
            </w:r>
          </w:p>
        </w:tc>
        <w:tc>
          <w:tcPr>
            <w:tcW w:w="1356" w:type="dxa"/>
          </w:tcPr>
          <w:p w:rsidR="005D5F3E" w:rsidRDefault="00886AAD" w:rsidP="005D5F3E">
            <w:pPr>
              <w:tabs>
                <w:tab w:val="left" w:pos="1068"/>
              </w:tabs>
              <w:cnfStyle w:val="000000100000" w:firstRow="0" w:lastRow="0" w:firstColumn="0" w:lastColumn="0" w:oddVBand="0" w:evenVBand="0" w:oddHBand="1" w:evenHBand="0" w:firstRowFirstColumn="0" w:firstRowLastColumn="0" w:lastRowFirstColumn="0" w:lastRowLastColumn="0"/>
            </w:pPr>
            <w:r>
              <w:t>14</w:t>
            </w:r>
          </w:p>
        </w:tc>
      </w:tr>
      <w:tr w:rsidR="005D5F3E" w:rsidTr="00FF27EA">
        <w:trPr>
          <w:trHeight w:val="323"/>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BB4E1D"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Grunhaus L, Dannon PN, Schreiber S, Dolberg OH, Amiaz R, Ziv R, et al. Repetitive transcranial magnetic stimulation is as effective as electroconvulsive therapy in the treatment of nondelusional major depressive disorder: An open study. Biological Psychiatry. 2000;47(4):314-</w:t>
            </w:r>
          </w:p>
        </w:tc>
        <w:tc>
          <w:tcPr>
            <w:tcW w:w="1084" w:type="dxa"/>
          </w:tcPr>
          <w:p w:rsidR="005D5F3E" w:rsidRDefault="00BB4E1D" w:rsidP="005D5F3E">
            <w:pPr>
              <w:cnfStyle w:val="000000000000" w:firstRow="0" w:lastRow="0" w:firstColumn="0" w:lastColumn="0" w:oddVBand="0" w:evenVBand="0" w:oddHBand="0" w:evenHBand="0" w:firstRowFirstColumn="0" w:firstRowLastColumn="0" w:lastRowFirstColumn="0" w:lastRowLastColumn="0"/>
            </w:pPr>
            <w:r>
              <w:t>275</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5.22</w:t>
            </w:r>
          </w:p>
        </w:tc>
        <w:tc>
          <w:tcPr>
            <w:tcW w:w="1356" w:type="dxa"/>
          </w:tcPr>
          <w:p w:rsidR="005D5F3E" w:rsidRDefault="00886AAD" w:rsidP="005D5F3E">
            <w:pPr>
              <w:tabs>
                <w:tab w:val="left" w:pos="1068"/>
              </w:tabs>
              <w:cnfStyle w:val="000000000000" w:firstRow="0" w:lastRow="0" w:firstColumn="0" w:lastColumn="0" w:oddVBand="0" w:evenVBand="0" w:oddHBand="0" w:evenHBand="0" w:firstRowFirstColumn="0" w:firstRowLastColumn="0" w:lastRowFirstColumn="0" w:lastRowLastColumn="0"/>
            </w:pPr>
            <w:r>
              <w:t>20</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Grimm S, Beck J, Schuepbach D, Hell D, Boesiger P, Bermpohl F, et al. Imbalance between Left and Right Dorsolateral Prefrontal Cortex in Major Depression Is Linked to Negative Emotional Judgment: An fMRI Study in Severe Major Depressive Disorder. Biological Psychiatry. 2008;63(4):369-76.</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100000" w:firstRow="0" w:lastRow="0" w:firstColumn="0" w:lastColumn="0" w:oddVBand="0" w:evenVBand="0" w:oddHBand="1" w:evenHBand="0" w:firstRowFirstColumn="0" w:firstRowLastColumn="0" w:lastRowFirstColumn="0" w:lastRowLastColumn="0"/>
            </w:pPr>
            <w:r>
              <w:t>263</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26.30</w:t>
            </w:r>
          </w:p>
        </w:tc>
        <w:tc>
          <w:tcPr>
            <w:tcW w:w="1356"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6</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Martin OLR, Barbanoj MJ, Schlaepfer TE, Thompson E, PÃ©rez V, Kulisevsky J. Repetitive transcranial magnetic stimulation for the treatment of depression: Systematic review and meta-analysis. British Journal of Psychiatry. 2003;182(JUNE):480-91.</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000000" w:firstRow="0" w:lastRow="0" w:firstColumn="0" w:lastColumn="0" w:oddVBand="0" w:evenVBand="0" w:oddHBand="0" w:evenHBand="0" w:firstRowFirstColumn="0" w:firstRowLastColumn="0" w:lastRowFirstColumn="0" w:lastRowLastColumn="0"/>
            </w:pPr>
            <w:r>
              <w:t>259</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7.22</w:t>
            </w:r>
          </w:p>
        </w:tc>
        <w:tc>
          <w:tcPr>
            <w:tcW w:w="1356"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6</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Kimbrell TA, Little JT, Dunn RT, Frye MA, Greenberg BD, Wassermann EM, et al. Frequency dependence of antidepressant response to left prefrontal repetitive transcranial magnetic stimulation (rTMS) as a function of baseline cerebral glucose metabolism. Biological Psychiatry. 1999;46(12):1603-13.</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100000" w:firstRow="0" w:lastRow="0" w:firstColumn="0" w:lastColumn="0" w:oddVBand="0" w:evenVBand="0" w:oddHBand="1" w:evenHBand="0" w:firstRowFirstColumn="0" w:firstRowLastColumn="0" w:lastRowFirstColumn="0" w:lastRowLastColumn="0"/>
            </w:pPr>
            <w:r>
              <w:t>257</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3.52</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23</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Schutter DJLG. Antidepressant efficacy of high-frequency transcranial magnetic stimulation over the left dorsolateral prefrontal cortex in double-blind sham-controlled designs: A meta-analysis. Psychological Medicine. 2009;39(1):65-75.</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BB4E1D" w:rsidP="005D5F3E">
            <w:pPr>
              <w:cnfStyle w:val="000000000000" w:firstRow="0" w:lastRow="0" w:firstColumn="0" w:lastColumn="0" w:oddVBand="0" w:evenVBand="0" w:oddHBand="0" w:evenHBand="0" w:firstRowFirstColumn="0" w:firstRowLastColumn="0" w:lastRowFirstColumn="0" w:lastRowLastColumn="0"/>
            </w:pPr>
            <w:r>
              <w:t>241</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26.77</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5</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B4E1D" w:rsidRPr="00527440" w:rsidRDefault="00BB4E1D" w:rsidP="00BB4E1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Berman RM, Narasimhan M, Sanacora G, Miano AP, Hoffman RE, Hu XS, et al. A randomized clinical trial of repetitive transcranial magnetic stimulation in the treatment of major depression. Biological Psychiatry. 2000;47(4):332-7.</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7207C" w:rsidP="005D5F3E">
            <w:pPr>
              <w:cnfStyle w:val="000000100000" w:firstRow="0" w:lastRow="0" w:firstColumn="0" w:lastColumn="0" w:oddVBand="0" w:evenVBand="0" w:oddHBand="1" w:evenHBand="0" w:firstRowFirstColumn="0" w:firstRowLastColumn="0" w:lastRowFirstColumn="0" w:lastRowLastColumn="0"/>
            </w:pPr>
            <w:r>
              <w:t>234</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3.00</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27</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B7207C"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Fitzgerald PB, Benitez J, De Castella A, Daskalakis ZJ, Brown TL, Kulkarni J. A randomized, controlled trial of sequential bilateral repetitive transcranial magnetic stimulation for treatment-resistant depression. American Journal of Psychiatry. 2006;163(1):88-94.</w:t>
            </w:r>
          </w:p>
        </w:tc>
        <w:tc>
          <w:tcPr>
            <w:tcW w:w="1084" w:type="dxa"/>
          </w:tcPr>
          <w:p w:rsidR="005D5F3E" w:rsidRDefault="00B7207C" w:rsidP="005D5F3E">
            <w:pPr>
              <w:cnfStyle w:val="000000000000" w:firstRow="0" w:lastRow="0" w:firstColumn="0" w:lastColumn="0" w:oddVBand="0" w:evenVBand="0" w:oddHBand="0" w:evenHBand="0" w:firstRowFirstColumn="0" w:firstRowLastColumn="0" w:lastRowFirstColumn="0" w:lastRowLastColumn="0"/>
            </w:pPr>
            <w:r>
              <w:t>232</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9.33</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11</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7207C" w:rsidRPr="00527440" w:rsidRDefault="00B7207C" w:rsidP="00B7207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Padberg F, Zwanzger P, Keck ME, Kathmann N, Mikhaiel P, Ella R, et al. Repetitive transcranial magnetic stimulation (rTMS) in major depression: Relation between efficacy and stimulation intensity. Neuropsychopharmacology. 2002;27(4):638-45.</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7207C" w:rsidP="005D5F3E">
            <w:pPr>
              <w:cnfStyle w:val="000000100000" w:firstRow="0" w:lastRow="0" w:firstColumn="0" w:lastColumn="0" w:oddVBand="0" w:evenVBand="0" w:oddHBand="1" w:evenHBand="0" w:firstRowFirstColumn="0" w:firstRowLastColumn="0" w:lastRowFirstColumn="0" w:lastRowLastColumn="0"/>
            </w:pPr>
            <w:r>
              <w:t>230</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2.10</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29</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7207C" w:rsidRPr="00527440" w:rsidRDefault="00B7207C" w:rsidP="00B7207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 xml:space="preserve">Kozel FA, Nahas Z, DeBrux C, Molloy M, Lorberbaum JP, Bohning D, et al. How coil-cortex distance relates to age, motor threshold, </w:t>
            </w:r>
            <w:r w:rsidRPr="00527440">
              <w:rPr>
                <w:rFonts w:ascii="Calibri" w:hAnsi="Calibri" w:cs="Calibri"/>
              </w:rPr>
              <w:lastRenderedPageBreak/>
              <w:t>and antidepressant response to repetitive transcranial magnetic stimulation. Journal of Neuropsychiatry and Clinical Neurosciences. 2000;12(3):376-84.</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B7207C" w:rsidP="005D5F3E">
            <w:pPr>
              <w:cnfStyle w:val="000000000000" w:firstRow="0" w:lastRow="0" w:firstColumn="0" w:lastColumn="0" w:oddVBand="0" w:evenVBand="0" w:oddHBand="0" w:evenHBand="0" w:firstRowFirstColumn="0" w:firstRowLastColumn="0" w:lastRowFirstColumn="0" w:lastRowLastColumn="0"/>
            </w:pPr>
            <w:r>
              <w:lastRenderedPageBreak/>
              <w:t>223</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2.388</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26</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pPr>
          </w:p>
        </w:tc>
        <w:tc>
          <w:tcPr>
            <w:tcW w:w="6057" w:type="dxa"/>
          </w:tcPr>
          <w:p w:rsidR="00B7207C" w:rsidRPr="00527440" w:rsidRDefault="00B7207C" w:rsidP="00B7207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Loo C, Mitchell P, Sachdev P, McDarmont B, Parker G, Gandevia S. Double-blind controlled investigation of transcranial magnetic stimulation for the treatment of resistant major depression. American Journal of Psychiatry. 1999;156(6):946-8.</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B7207C" w:rsidP="005D5F3E">
            <w:pPr>
              <w:cnfStyle w:val="000000100000" w:firstRow="0" w:lastRow="0" w:firstColumn="0" w:lastColumn="0" w:oddVBand="0" w:evenVBand="0" w:oddHBand="1" w:evenHBand="0" w:firstRowFirstColumn="0" w:firstRowLastColumn="0" w:lastRowFirstColumn="0" w:lastRowLastColumn="0"/>
            </w:pPr>
            <w:r>
              <w:t>221</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1.63</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32</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B7207C" w:rsidRPr="00527440" w:rsidRDefault="00B7207C" w:rsidP="00B7207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Avery DH, Holtzheimer Iii PE, Fawaz W, Russo J, Neumaier J, Dunner DL, et al. A controlled study of repetitive transcranial magnetic stimulation in medication-resistant major depression. Biological Psychiatry. 2006;59(2):187-94.</w:t>
            </w:r>
            <w:r>
              <w:rPr>
                <w:rFonts w:ascii="Calibri" w:hAnsi="Calibri" w:cs="Calibri"/>
              </w:rPr>
              <w:tab/>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B7207C" w:rsidP="005D5F3E">
            <w:pPr>
              <w:cnfStyle w:val="000000000000" w:firstRow="0" w:lastRow="0" w:firstColumn="0" w:lastColumn="0" w:oddVBand="0" w:evenVBand="0" w:oddHBand="0" w:evenHBand="0" w:firstRowFirstColumn="0" w:firstRowLastColumn="0" w:lastRowFirstColumn="0" w:lastRowLastColumn="0"/>
            </w:pPr>
            <w:r>
              <w:t>210</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7.50</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15</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0C3D19"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Grunhaus L, Schreiber S, Dolberg OT, Polak D, Dannon PN. A randomized controlled comparison of electroconvulsive therapy and repetitive transcranial magnetic stimulation in severe and resistant nonpsychotic major depression. Biological Psychiatry. 2003;53(4):324-31</w:t>
            </w:r>
          </w:p>
        </w:tc>
        <w:tc>
          <w:tcPr>
            <w:tcW w:w="1084" w:type="dxa"/>
          </w:tcPr>
          <w:p w:rsidR="005D5F3E" w:rsidRDefault="000C3D19" w:rsidP="005D5F3E">
            <w:pPr>
              <w:cnfStyle w:val="000000100000" w:firstRow="0" w:lastRow="0" w:firstColumn="0" w:lastColumn="0" w:oddVBand="0" w:evenVBand="0" w:oddHBand="1" w:evenHBand="0" w:firstRowFirstColumn="0" w:firstRowLastColumn="0" w:lastRowFirstColumn="0" w:lastRowLastColumn="0"/>
            </w:pPr>
            <w:r>
              <w:t>207</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3.80</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22</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9A58D8" w:rsidRDefault="009A58D8" w:rsidP="005D5F3E">
            <w:pPr>
              <w:cnfStyle w:val="000000000000" w:firstRow="0" w:lastRow="0" w:firstColumn="0" w:lastColumn="0" w:oddVBand="0" w:evenVBand="0" w:oddHBand="0" w:evenHBand="0" w:firstRowFirstColumn="0" w:firstRowLastColumn="0" w:lastRowFirstColumn="0" w:lastRowLastColumn="0"/>
              <w:rPr>
                <w:rFonts w:cstheme="minorHAnsi"/>
              </w:rPr>
            </w:pPr>
            <w:r w:rsidRPr="009A58D8">
              <w:rPr>
                <w:rFonts w:cstheme="minorHAnsi"/>
                <w:szCs w:val="18"/>
              </w:rPr>
              <w:t>Höflich G, Kasper S, Hufnagel A, Ruhrmann S, Möller HJ. Application of transcranial magnetic stimulation in treatment of drug‐resistant major depression—a report of two cases. Human Psychopharmacology: Clinical and Experimental. 1993;8(5):361-5.</w:t>
            </w:r>
          </w:p>
        </w:tc>
        <w:tc>
          <w:tcPr>
            <w:tcW w:w="1084" w:type="dxa"/>
          </w:tcPr>
          <w:p w:rsidR="005D5F3E" w:rsidRDefault="000C3D19" w:rsidP="005D5F3E">
            <w:pPr>
              <w:cnfStyle w:val="000000000000" w:firstRow="0" w:lastRow="0" w:firstColumn="0" w:lastColumn="0" w:oddVBand="0" w:evenVBand="0" w:oddHBand="0" w:evenHBand="0" w:firstRowFirstColumn="0" w:firstRowLastColumn="0" w:lastRowFirstColumn="0" w:lastRowLastColumn="0"/>
            </w:pPr>
            <w:r>
              <w:t>199</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5.30</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19</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0C3D19" w:rsidRPr="00527440" w:rsidRDefault="000C3D19" w:rsidP="000C3D19">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Figiel GS, Epstein C, McDonald WM, Amazon-Leece J, Figiel L, Saldivia A, et al. The use of rapid-rate transcranial magnetic stimulation (rTMS) in refractory depressed patients. Journal of Neuropsychiatry and Clinical Neurosciences. 1998;10(1):20-5.</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0C3D19" w:rsidP="005D5F3E">
            <w:pPr>
              <w:cnfStyle w:val="000000100000" w:firstRow="0" w:lastRow="0" w:firstColumn="0" w:lastColumn="0" w:oddVBand="0" w:evenVBand="0" w:oddHBand="1" w:evenHBand="0" w:firstRowFirstColumn="0" w:firstRowLastColumn="0" w:lastRowFirstColumn="0" w:lastRowLastColumn="0"/>
            </w:pPr>
            <w:r>
              <w:t>197</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9.85</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40</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0C3D19" w:rsidRPr="00527440" w:rsidRDefault="000C3D19" w:rsidP="000C3D19">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51E37">
              <w:rPr>
                <w:rFonts w:ascii="Calibri" w:hAnsi="Calibri" w:cs="Calibri"/>
              </w:rPr>
              <w:t>HÃ¶flich G, Kasper S, Hufnagel A, Ruhrmann S, MÃ¶ller HâJ.</w:t>
            </w:r>
            <w:r w:rsidRPr="00527440">
              <w:rPr>
                <w:rFonts w:ascii="Calibri" w:hAnsi="Calibri" w:cs="Calibri"/>
              </w:rPr>
              <w:t xml:space="preserve"> Application of transcranial magnetic stimulation in treatment of drugâ€resistant major depressionâ€”a report of two cases. Human Psychopharmacology: Clinical and Experimental. 1993;8(5):361-5.</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0C3D19" w:rsidP="005D5F3E">
            <w:pPr>
              <w:cnfStyle w:val="000000000000" w:firstRow="0" w:lastRow="0" w:firstColumn="0" w:lastColumn="0" w:oddVBand="0" w:evenVBand="0" w:oddHBand="0" w:evenHBand="0" w:firstRowFirstColumn="0" w:firstRowLastColumn="0" w:lastRowFirstColumn="0" w:lastRowLastColumn="0"/>
            </w:pPr>
            <w:r>
              <w:t>196</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7.84</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46</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0C3D19" w:rsidRPr="00527440" w:rsidRDefault="000C3D19" w:rsidP="000C3D19">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Gross M, Nakamura L, Pascual-Leone A, Fregni F. Has repetitive transcranial magnetic stimulation (rTMS) treatment for depression improved? A systematic review and meta-analysis comparing the recent vs. the earlier rTMS studies. Acta Psychiatrica Scandinavica. 2007;116(3):165-73.</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0C3D19" w:rsidP="005D5F3E">
            <w:pPr>
              <w:cnfStyle w:val="000000100000" w:firstRow="0" w:lastRow="0" w:firstColumn="0" w:lastColumn="0" w:oddVBand="0" w:evenVBand="0" w:oddHBand="1" w:evenHBand="0" w:firstRowFirstColumn="0" w:firstRowLastColumn="0" w:lastRowFirstColumn="0" w:lastRowLastColumn="0"/>
            </w:pPr>
            <w:r>
              <w:t>185</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6.81</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17</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0C3D19" w:rsidRPr="00527440" w:rsidRDefault="000C3D19" w:rsidP="000C3D19">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Holtzheimer 3rd PE, Russo J, Avery DH. A meta-analysis of repetitive transcranial magnetic stimulation in the treatment of depression. Psychopharmacology bulletin. 2001;35(4):149-69.</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0C3D19" w:rsidP="005D5F3E">
            <w:pPr>
              <w:cnfStyle w:val="000000000000" w:firstRow="0" w:lastRow="0" w:firstColumn="0" w:lastColumn="0" w:oddVBand="0" w:evenVBand="0" w:oddHBand="0" w:evenHBand="0" w:firstRowFirstColumn="0" w:firstRowLastColumn="0" w:lastRowFirstColumn="0" w:lastRowLastColumn="0"/>
            </w:pPr>
            <w:r>
              <w:t>184</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0.82</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37</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0C3D19" w:rsidRPr="00527440" w:rsidRDefault="000C3D19" w:rsidP="000C3D19">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 xml:space="preserve">Teneback CC, Nahas Z, Speer AM, Molloy M, Stallings LE, Spicer KM, et al. Changes in prefrontal cortex and paralimbic activity in </w:t>
            </w:r>
            <w:r w:rsidRPr="00527440">
              <w:rPr>
                <w:rFonts w:ascii="Calibri" w:hAnsi="Calibri" w:cs="Calibri"/>
              </w:rPr>
              <w:lastRenderedPageBreak/>
              <w:t>depression following two weeks of daily left prefrontal TMS. Journal of Neuropsychiatry and Clinical Neurosciences. 1999;11(4):426-35.</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0C3D19" w:rsidP="005D5F3E">
            <w:pPr>
              <w:cnfStyle w:val="000000100000" w:firstRow="0" w:lastRow="0" w:firstColumn="0" w:lastColumn="0" w:oddVBand="0" w:evenVBand="0" w:oddHBand="1" w:evenHBand="0" w:firstRowFirstColumn="0" w:firstRowLastColumn="0" w:lastRowFirstColumn="0" w:lastRowLastColumn="0"/>
            </w:pPr>
            <w:r>
              <w:lastRenderedPageBreak/>
              <w:t>183</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9.63</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41</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McNamara B, Ray JL, Arthurs OJ, Boniface S. Transcranial magnetic stimulation for depression and other psychiatric disorders. Psychological Medicine. 2001;31(7):1141-6.</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000000" w:firstRow="0" w:lastRow="0" w:firstColumn="0" w:lastColumn="0" w:oddVBand="0" w:evenVBand="0" w:oddHBand="0" w:evenHBand="0" w:firstRowFirstColumn="0" w:firstRowLastColumn="0" w:lastRowFirstColumn="0" w:lastRowLastColumn="0"/>
            </w:pPr>
            <w:r>
              <w:t>180</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0.58</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38</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Lisanby SH, Luber B, Schlaepfer TE, Sackeim HA. Safety and feasibility of magnetic seizure therapy (MST) in major depression: Randomized within-subject comparison with electroconvulsive therapy. Neuropsychopharmacology. 2003;28(10):1852-65.</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100000" w:firstRow="0" w:lastRow="0" w:firstColumn="0" w:lastColumn="0" w:oddVBand="0" w:evenVBand="0" w:oddHBand="1" w:evenHBand="0" w:firstRowFirstColumn="0" w:firstRowLastColumn="0" w:lastRowFirstColumn="0" w:lastRowLastColumn="0"/>
            </w:pPr>
            <w:r>
              <w:t>179</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1.93</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30</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Lam RW, Chan P, Wilkins-Ho M, Yatham LN. Repetitive transcranial magnetic stimulation for treatment-resistant depression: A systematic review and metaanalysis. Canadian Journal of Psychiatry. 2008;53(9):621-31.</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000000" w:firstRow="0" w:lastRow="0" w:firstColumn="0" w:lastColumn="0" w:oddVBand="0" w:evenVBand="0" w:oddHBand="0" w:evenHBand="0" w:firstRowFirstColumn="0" w:firstRowLastColumn="0" w:lastRowFirstColumn="0" w:lastRowLastColumn="0"/>
            </w:pPr>
            <w:r>
              <w:t>178</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7.80</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13</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2412FF"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Janicak PG, Dowd SM, Martis B, Alam D, Beedle D, Krasuski J, et al. Repetitive transcranial magnetic stimulation versus electroconvulsive therapy for major depression: Preliminary results of a randomized trial. Biological Psychiatry. 2002;51(8):659-67.</w:t>
            </w:r>
          </w:p>
        </w:tc>
        <w:tc>
          <w:tcPr>
            <w:tcW w:w="1084" w:type="dxa"/>
          </w:tcPr>
          <w:p w:rsidR="005D5F3E" w:rsidRDefault="002412FF" w:rsidP="005D5F3E">
            <w:pPr>
              <w:cnfStyle w:val="000000100000" w:firstRow="0" w:lastRow="0" w:firstColumn="0" w:lastColumn="0" w:oddVBand="0" w:evenVBand="0" w:oddHBand="1" w:evenHBand="0" w:firstRowFirstColumn="0" w:firstRowLastColumn="0" w:lastRowFirstColumn="0" w:lastRowLastColumn="0"/>
            </w:pPr>
            <w:r>
              <w:t>169</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0.56</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39</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2412FF"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Lisanby SH, Husain MM, Rosenquist PB, Maixner D, Gutierrez R, Krystal A, et al. Daily left prefrontal repetitive transcranial magnetic stimulation in the acute treatment of major depression: Clinical predictors of outcome in a multisite, randomized controlled clinical trial.</w:t>
            </w:r>
          </w:p>
        </w:tc>
        <w:tc>
          <w:tcPr>
            <w:tcW w:w="1084" w:type="dxa"/>
          </w:tcPr>
          <w:p w:rsidR="005D5F3E" w:rsidRDefault="002412FF" w:rsidP="005D5F3E">
            <w:pPr>
              <w:cnfStyle w:val="000000000000" w:firstRow="0" w:lastRow="0" w:firstColumn="0" w:lastColumn="0" w:oddVBand="0" w:evenVBand="0" w:oddHBand="0" w:evenHBand="0" w:firstRowFirstColumn="0" w:firstRowLastColumn="0" w:lastRowFirstColumn="0" w:lastRowLastColumn="0"/>
            </w:pPr>
            <w:r>
              <w:t>168</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8.66</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12</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Nahas Z, Kozel FA, Li X, Anderson B, George MS. Left prefrontal transcranial magnetic stimulation (TMS) treatment of depression in bipolar affective disorder: A pilot study of acute safety and efficacy. Bipolar Disorders. 2003;5(1):40-7.</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100000" w:firstRow="0" w:lastRow="0" w:firstColumn="0" w:lastColumn="0" w:oddVBand="0" w:evenVBand="0" w:oddHBand="1" w:evenHBand="0" w:firstRowFirstColumn="0" w:firstRowLastColumn="0" w:lastRowFirstColumn="0" w:lastRowLastColumn="0"/>
            </w:pPr>
            <w:r>
              <w:t>164</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0.93</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36</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2412FF"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Fregni F, Santos CM, Myczkowski ML, Rigolino R, Gallucci-Neto J, Barbosa ER, et al. Repetitive transcranial magnetic stimulation is as effective as fluoxetine in the treatment of depression in patients with Parkinson's disease. Journal of Neurology, Neurosurgery and Psychiatry. 2004;75(8):1171-4.</w:t>
            </w:r>
          </w:p>
        </w:tc>
        <w:tc>
          <w:tcPr>
            <w:tcW w:w="1084" w:type="dxa"/>
          </w:tcPr>
          <w:p w:rsidR="005D5F3E" w:rsidRDefault="002412FF" w:rsidP="005D5F3E">
            <w:pPr>
              <w:cnfStyle w:val="000000000000" w:firstRow="0" w:lastRow="0" w:firstColumn="0" w:lastColumn="0" w:oddVBand="0" w:evenVBand="0" w:oddHBand="0" w:evenHBand="0" w:firstRowFirstColumn="0" w:firstRowLastColumn="0" w:lastRowFirstColumn="0" w:lastRowLastColumn="0"/>
            </w:pPr>
            <w:r>
              <w:t>163</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1.64</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31</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2412FF"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Fitzgerald PB, Oxley TJ, Laird AR, Kulkarni J, Egan GF, Daskalakis ZJ. An analysis of functional neuroimaging studies of dorsolateral prefrontal cortical activity in depression. Psychiatry Research - Neuroimaging. 2006;148(1):33-45.</w:t>
            </w:r>
          </w:p>
        </w:tc>
        <w:tc>
          <w:tcPr>
            <w:tcW w:w="1084" w:type="dxa"/>
          </w:tcPr>
          <w:p w:rsidR="005D5F3E" w:rsidRDefault="002412FF" w:rsidP="005D5F3E">
            <w:pPr>
              <w:cnfStyle w:val="000000100000" w:firstRow="0" w:lastRow="0" w:firstColumn="0" w:lastColumn="0" w:oddVBand="0" w:evenVBand="0" w:oddHBand="1" w:evenHBand="0" w:firstRowFirstColumn="0" w:firstRowLastColumn="0" w:lastRowFirstColumn="0" w:lastRowLastColumn="0"/>
            </w:pPr>
            <w:r>
              <w:t>161</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13.41</w:t>
            </w:r>
          </w:p>
        </w:tc>
        <w:tc>
          <w:tcPr>
            <w:tcW w:w="1356" w:type="dxa"/>
          </w:tcPr>
          <w:p w:rsidR="005D5F3E" w:rsidRDefault="00886AAD" w:rsidP="00886AAD">
            <w:pPr>
              <w:cnfStyle w:val="000000100000" w:firstRow="0" w:lastRow="0" w:firstColumn="0" w:lastColumn="0" w:oddVBand="0" w:evenVBand="0" w:oddHBand="1" w:evenHBand="0" w:firstRowFirstColumn="0" w:firstRowLastColumn="0" w:lastRowFirstColumn="0" w:lastRowLastColumn="0"/>
            </w:pPr>
            <w:r>
              <w:t>24</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Couturier JL. Efficacy of rapid-rate repetitive transcranial magnetic stimulation in the treatment of depression: A systematic review and meta-analysis. Journal of Psychiatry and Neuroscience. 2005;30(2):83-90.</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000000" w:firstRow="0" w:lastRow="0" w:firstColumn="0" w:lastColumn="0" w:oddVBand="0" w:evenVBand="0" w:oddHBand="0" w:evenHBand="0" w:firstRowFirstColumn="0" w:firstRowLastColumn="0" w:lastRowFirstColumn="0" w:lastRowLastColumn="0"/>
            </w:pPr>
            <w:r>
              <w:lastRenderedPageBreak/>
              <w:t>161</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12.384</w:t>
            </w:r>
          </w:p>
        </w:tc>
        <w:tc>
          <w:tcPr>
            <w:tcW w:w="1356" w:type="dxa"/>
          </w:tcPr>
          <w:p w:rsidR="005D5F3E" w:rsidRDefault="00886AAD" w:rsidP="00886AAD">
            <w:pPr>
              <w:cnfStyle w:val="000000000000" w:firstRow="0" w:lastRow="0" w:firstColumn="0" w:lastColumn="0" w:oddVBand="0" w:evenVBand="0" w:oddHBand="0" w:evenHBand="0" w:firstRowFirstColumn="0" w:firstRowLastColumn="0" w:lastRowFirstColumn="0" w:lastRowLastColumn="0"/>
            </w:pPr>
            <w:r>
              <w:t>28</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 xml:space="preserve">Kolbinger HM, </w:t>
            </w:r>
            <w:r w:rsidRPr="00151E37">
              <w:rPr>
                <w:rFonts w:ascii="Calibri" w:hAnsi="Calibri" w:cs="Calibri"/>
              </w:rPr>
              <w:t>HÃ¶flich G, Hufnagel A, MÃ¼ller Hâ</w:t>
            </w:r>
            <w:r w:rsidRPr="00527440">
              <w:rPr>
                <w:rFonts w:ascii="Calibri" w:hAnsi="Calibri" w:cs="Calibri"/>
              </w:rPr>
              <w:t>J, Kasper S. Transcranial magnetic stimulation (TMS) in the treatment of major depression â€” a pilot study. Human Psychopharmacology: Clinical and Experimental. 1995;10(4):305-10.</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100000" w:firstRow="0" w:lastRow="0" w:firstColumn="0" w:lastColumn="0" w:oddVBand="0" w:evenVBand="0" w:oddHBand="1" w:evenHBand="0" w:firstRowFirstColumn="0" w:firstRowLastColumn="0" w:lastRowFirstColumn="0" w:lastRowLastColumn="0"/>
            </w:pPr>
            <w:r>
              <w:t>155</w:t>
            </w:r>
          </w:p>
        </w:tc>
        <w:tc>
          <w:tcPr>
            <w:tcW w:w="1175" w:type="dxa"/>
          </w:tcPr>
          <w:p w:rsidR="005D5F3E" w:rsidRDefault="00886AAD" w:rsidP="005D5F3E">
            <w:pPr>
              <w:cnfStyle w:val="000000100000" w:firstRow="0" w:lastRow="0" w:firstColumn="0" w:lastColumn="0" w:oddVBand="0" w:evenVBand="0" w:oddHBand="1" w:evenHBand="0" w:firstRowFirstColumn="0" w:firstRowLastColumn="0" w:lastRowFirstColumn="0" w:lastRowLastColumn="0"/>
            </w:pPr>
            <w:r>
              <w:t>6.73</w:t>
            </w:r>
          </w:p>
        </w:tc>
        <w:tc>
          <w:tcPr>
            <w:tcW w:w="1356" w:type="dxa"/>
          </w:tcPr>
          <w:p w:rsidR="005D5F3E" w:rsidRDefault="00171C82" w:rsidP="00886AAD">
            <w:pPr>
              <w:cnfStyle w:val="000000100000" w:firstRow="0" w:lastRow="0" w:firstColumn="0" w:lastColumn="0" w:oddVBand="0" w:evenVBand="0" w:oddHBand="1" w:evenHBand="0" w:firstRowFirstColumn="0" w:firstRowLastColumn="0" w:lastRowFirstColumn="0" w:lastRowLastColumn="0"/>
            </w:pPr>
            <w:r>
              <w:t>49</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Triggs WJ, McCoy KJM, Greer R, Rossi F, Bowers D, Kortenkamp S, et al. Effects of left frontal transcranial magnetic stimulation on depressed mood, cognition, and corticomotor threshold. Biological Psychiatry. 1999;45(11):1440-6.</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000000" w:firstRow="0" w:lastRow="0" w:firstColumn="0" w:lastColumn="0" w:oddVBand="0" w:evenVBand="0" w:oddHBand="0" w:evenHBand="0" w:firstRowFirstColumn="0" w:firstRowLastColumn="0" w:lastRowFirstColumn="0" w:lastRowLastColumn="0"/>
            </w:pPr>
            <w:r>
              <w:t>154</w:t>
            </w:r>
          </w:p>
        </w:tc>
        <w:tc>
          <w:tcPr>
            <w:tcW w:w="1175" w:type="dxa"/>
          </w:tcPr>
          <w:p w:rsidR="005D5F3E" w:rsidRDefault="00886AAD" w:rsidP="005D5F3E">
            <w:pPr>
              <w:cnfStyle w:val="000000000000" w:firstRow="0" w:lastRow="0" w:firstColumn="0" w:lastColumn="0" w:oddVBand="0" w:evenVBand="0" w:oddHBand="0" w:evenHBand="0" w:firstRowFirstColumn="0" w:firstRowLastColumn="0" w:lastRowFirstColumn="0" w:lastRowLastColumn="0"/>
            </w:pPr>
            <w:r>
              <w:t>8.10</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45</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2412FF" w:rsidRPr="00527440" w:rsidRDefault="002412FF" w:rsidP="002412F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Fitzgerald PB, Hoy K, McQueen S, Maller JJ, Herring S, Segrave R, et al. A randomized trial of rTMS targeted with MRI based neuro-navigation in treatment-resistant depression. Neuropsychopharmacology. 2009;34(5):1255-62.</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2412FF" w:rsidP="005D5F3E">
            <w:pPr>
              <w:cnfStyle w:val="000000100000" w:firstRow="0" w:lastRow="0" w:firstColumn="0" w:lastColumn="0" w:oddVBand="0" w:evenVBand="0" w:oddHBand="1" w:evenHBand="0" w:firstRowFirstColumn="0" w:firstRowLastColumn="0" w:lastRowFirstColumn="0" w:lastRowLastColumn="0"/>
            </w:pPr>
            <w:r>
              <w:t>151</w:t>
            </w:r>
          </w:p>
        </w:tc>
        <w:tc>
          <w:tcPr>
            <w:tcW w:w="1175" w:type="dxa"/>
          </w:tcPr>
          <w:p w:rsidR="005D5F3E" w:rsidRDefault="00171C82" w:rsidP="005D5F3E">
            <w:pPr>
              <w:cnfStyle w:val="000000100000" w:firstRow="0" w:lastRow="0" w:firstColumn="0" w:lastColumn="0" w:oddVBand="0" w:evenVBand="0" w:oddHBand="1" w:evenHBand="0" w:firstRowFirstColumn="0" w:firstRowLastColumn="0" w:lastRowFirstColumn="0" w:lastRowLastColumn="0"/>
            </w:pPr>
            <w:r>
              <w:t>16.77</w:t>
            </w:r>
          </w:p>
        </w:tc>
        <w:tc>
          <w:tcPr>
            <w:tcW w:w="1356" w:type="dxa"/>
          </w:tcPr>
          <w:p w:rsidR="005D5F3E" w:rsidRDefault="00171C82" w:rsidP="00171C82">
            <w:pPr>
              <w:cnfStyle w:val="000000100000" w:firstRow="0" w:lastRow="0" w:firstColumn="0" w:lastColumn="0" w:oddVBand="0" w:evenVBand="0" w:oddHBand="1" w:evenHBand="0" w:firstRowFirstColumn="0" w:firstRowLastColumn="0" w:lastRowFirstColumn="0" w:lastRowLastColumn="0"/>
            </w:pPr>
            <w:r>
              <w:t>18</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F04985" w:rsidRPr="00527440" w:rsidRDefault="00F04985" w:rsidP="00F049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Rumi DO, Gattaz WF, Rigonatti SP, Rosa MA, Fregni F, Rosa MO, et al. Transcranial magnetic stimulation accelerates the antidepressant effect of amitriptyline in severe depression: A double-blind placebo-controlled study. Biological Psychiatry. 2005;57(2):162-6.</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F04985" w:rsidP="005D5F3E">
            <w:pPr>
              <w:cnfStyle w:val="000000000000" w:firstRow="0" w:lastRow="0" w:firstColumn="0" w:lastColumn="0" w:oddVBand="0" w:evenVBand="0" w:oddHBand="0" w:evenHBand="0" w:firstRowFirstColumn="0" w:firstRowLastColumn="0" w:lastRowFirstColumn="0" w:lastRowLastColumn="0"/>
            </w:pPr>
            <w:r>
              <w:t>149</w:t>
            </w:r>
          </w:p>
        </w:tc>
        <w:tc>
          <w:tcPr>
            <w:tcW w:w="1175" w:type="dxa"/>
          </w:tcPr>
          <w:p w:rsidR="005D5F3E" w:rsidRDefault="00171C82" w:rsidP="005D5F3E">
            <w:pPr>
              <w:cnfStyle w:val="000000000000" w:firstRow="0" w:lastRow="0" w:firstColumn="0" w:lastColumn="0" w:oddVBand="0" w:evenVBand="0" w:oddHBand="0" w:evenHBand="0" w:firstRowFirstColumn="0" w:firstRowLastColumn="0" w:lastRowFirstColumn="0" w:lastRowLastColumn="0"/>
            </w:pPr>
            <w:r>
              <w:t>11.46</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34</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F04985"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Janicak PG, O'Reardon JP, Sampson SM, Husain MM, Lisanby SH, Rado JT, et al. Transcranial magnetic stimulation in the treatment of major depressive disorder: A comprehensive summary of safety experience from acute exposure, extended exposure, and during reintroduction treatment.</w:t>
            </w:r>
          </w:p>
        </w:tc>
        <w:tc>
          <w:tcPr>
            <w:tcW w:w="1084" w:type="dxa"/>
          </w:tcPr>
          <w:p w:rsidR="005D5F3E" w:rsidRDefault="00F04985" w:rsidP="005D5F3E">
            <w:pPr>
              <w:cnfStyle w:val="000000100000" w:firstRow="0" w:lastRow="0" w:firstColumn="0" w:lastColumn="0" w:oddVBand="0" w:evenVBand="0" w:oddHBand="1" w:evenHBand="0" w:firstRowFirstColumn="0" w:firstRowLastColumn="0" w:lastRowFirstColumn="0" w:lastRowLastColumn="0"/>
            </w:pPr>
            <w:r>
              <w:t>148</w:t>
            </w:r>
          </w:p>
        </w:tc>
        <w:tc>
          <w:tcPr>
            <w:tcW w:w="1175" w:type="dxa"/>
          </w:tcPr>
          <w:p w:rsidR="005D5F3E" w:rsidRDefault="00171C82" w:rsidP="005D5F3E">
            <w:pPr>
              <w:cnfStyle w:val="000000100000" w:firstRow="0" w:lastRow="0" w:firstColumn="0" w:lastColumn="0" w:oddVBand="0" w:evenVBand="0" w:oddHBand="1" w:evenHBand="0" w:firstRowFirstColumn="0" w:firstRowLastColumn="0" w:lastRowFirstColumn="0" w:lastRowLastColumn="0"/>
            </w:pPr>
            <w:r>
              <w:t>14.80</w:t>
            </w:r>
          </w:p>
        </w:tc>
        <w:tc>
          <w:tcPr>
            <w:tcW w:w="1356" w:type="dxa"/>
          </w:tcPr>
          <w:p w:rsidR="005D5F3E" w:rsidRDefault="00171C82" w:rsidP="00171C82">
            <w:pPr>
              <w:cnfStyle w:val="000000100000" w:firstRow="0" w:lastRow="0" w:firstColumn="0" w:lastColumn="0" w:oddVBand="0" w:evenVBand="0" w:oddHBand="1" w:evenHBand="0" w:firstRowFirstColumn="0" w:firstRowLastColumn="0" w:lastRowFirstColumn="0" w:lastRowLastColumn="0"/>
            </w:pPr>
            <w:r>
              <w:t>21</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F04985"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Eranti S, Mogg A, Pluck G, Landau S, Purvis R, Brown RG, et al. A randomized, controlled trial with 6-month follow-up of repetitive transcranial magnetic stimulation and electroconvulsive therapy for severe depression. American Journal of Psychiatry. 2007;164(1):73-81.</w:t>
            </w:r>
          </w:p>
        </w:tc>
        <w:tc>
          <w:tcPr>
            <w:tcW w:w="1084" w:type="dxa"/>
          </w:tcPr>
          <w:p w:rsidR="005D5F3E" w:rsidRDefault="00F04985" w:rsidP="005D5F3E">
            <w:pPr>
              <w:cnfStyle w:val="000000000000" w:firstRow="0" w:lastRow="0" w:firstColumn="0" w:lastColumn="0" w:oddVBand="0" w:evenVBand="0" w:oddHBand="0" w:evenHBand="0" w:firstRowFirstColumn="0" w:firstRowLastColumn="0" w:lastRowFirstColumn="0" w:lastRowLastColumn="0"/>
            </w:pPr>
            <w:r>
              <w:t>147</w:t>
            </w:r>
          </w:p>
        </w:tc>
        <w:tc>
          <w:tcPr>
            <w:tcW w:w="1175" w:type="dxa"/>
          </w:tcPr>
          <w:p w:rsidR="005D5F3E" w:rsidRDefault="00171C82" w:rsidP="005D5F3E">
            <w:pPr>
              <w:cnfStyle w:val="000000000000" w:firstRow="0" w:lastRow="0" w:firstColumn="0" w:lastColumn="0" w:oddVBand="0" w:evenVBand="0" w:oddHBand="0" w:evenHBand="0" w:firstRowFirstColumn="0" w:firstRowLastColumn="0" w:lastRowFirstColumn="0" w:lastRowLastColumn="0"/>
            </w:pPr>
            <w:r>
              <w:t>13.36</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25</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171C82">
            <w:pPr>
              <w:pStyle w:val="ListParagraph"/>
              <w:numPr>
                <w:ilvl w:val="0"/>
                <w:numId w:val="5"/>
              </w:numPr>
            </w:pPr>
          </w:p>
        </w:tc>
        <w:tc>
          <w:tcPr>
            <w:tcW w:w="6057" w:type="dxa"/>
          </w:tcPr>
          <w:p w:rsidR="00F04985" w:rsidRPr="00527440" w:rsidRDefault="00F04985" w:rsidP="00F049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Padberg F, Zwanzger P, Keck ME, Kathmann N, Mikhaiel P, Ella R, et al. Repetitive transcranial magnetic stimulation (rTMS) in major depression: Relation between efficacy and stimulation intensity. Neuropsychopharmacology. 2002;27(4):638-45.</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F04985" w:rsidP="005D5F3E">
            <w:pPr>
              <w:cnfStyle w:val="000000100000" w:firstRow="0" w:lastRow="0" w:firstColumn="0" w:lastColumn="0" w:oddVBand="0" w:evenVBand="0" w:oddHBand="1" w:evenHBand="0" w:firstRowFirstColumn="0" w:firstRowLastColumn="0" w:lastRowFirstColumn="0" w:lastRowLastColumn="0"/>
            </w:pPr>
            <w:r>
              <w:t>145</w:t>
            </w:r>
          </w:p>
        </w:tc>
        <w:tc>
          <w:tcPr>
            <w:tcW w:w="1175" w:type="dxa"/>
          </w:tcPr>
          <w:p w:rsidR="005D5F3E" w:rsidRDefault="00171C82" w:rsidP="005D5F3E">
            <w:pPr>
              <w:cnfStyle w:val="000000100000" w:firstRow="0" w:lastRow="0" w:firstColumn="0" w:lastColumn="0" w:oddVBand="0" w:evenVBand="0" w:oddHBand="1" w:evenHBand="0" w:firstRowFirstColumn="0" w:firstRowLastColumn="0" w:lastRowFirstColumn="0" w:lastRowLastColumn="0"/>
            </w:pPr>
            <w:r>
              <w:t>9.06</w:t>
            </w:r>
          </w:p>
        </w:tc>
        <w:tc>
          <w:tcPr>
            <w:tcW w:w="1356" w:type="dxa"/>
          </w:tcPr>
          <w:p w:rsidR="005D5F3E" w:rsidRDefault="00171C82" w:rsidP="00171C82">
            <w:pPr>
              <w:cnfStyle w:val="000000100000" w:firstRow="0" w:lastRow="0" w:firstColumn="0" w:lastColumn="0" w:oddVBand="0" w:evenVBand="0" w:oddHBand="1" w:evenHBand="0" w:firstRowFirstColumn="0" w:firstRowLastColumn="0" w:lastRowFirstColumn="0" w:lastRowLastColumn="0"/>
            </w:pPr>
            <w:r>
              <w:t>43</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F04985" w:rsidRPr="00527440" w:rsidRDefault="00F04985" w:rsidP="00F04985">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Martin JL, Barbanoj MJ, Schlaepfer TE, Clos S, Perez V, Kulisevsky J, et al. Transcranial magnetic stimulation for treating depression. Cochrane database of systematic reviews (Online). 2002(2).</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F04985" w:rsidP="005D5F3E">
            <w:pPr>
              <w:cnfStyle w:val="000000000000" w:firstRow="0" w:lastRow="0" w:firstColumn="0" w:lastColumn="0" w:oddVBand="0" w:evenVBand="0" w:oddHBand="0" w:evenHBand="0" w:firstRowFirstColumn="0" w:firstRowLastColumn="0" w:lastRowFirstColumn="0" w:lastRowLastColumn="0"/>
            </w:pPr>
            <w:r>
              <w:t>144</w:t>
            </w:r>
          </w:p>
        </w:tc>
        <w:tc>
          <w:tcPr>
            <w:tcW w:w="1175" w:type="dxa"/>
          </w:tcPr>
          <w:p w:rsidR="005D5F3E" w:rsidRDefault="00171C82" w:rsidP="005D5F3E">
            <w:pPr>
              <w:cnfStyle w:val="000000000000" w:firstRow="0" w:lastRow="0" w:firstColumn="0" w:lastColumn="0" w:oddVBand="0" w:evenVBand="0" w:oddHBand="0" w:evenHBand="0" w:firstRowFirstColumn="0" w:firstRowLastColumn="0" w:lastRowFirstColumn="0" w:lastRowLastColumn="0"/>
            </w:pPr>
            <w:r>
              <w:t>9.0</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44</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F04985" w:rsidRPr="00527440" w:rsidRDefault="00F04985" w:rsidP="00F04985">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Fregni F, Marcolin MA, Myczkowski M, Amiaz R, Hasey G, Rumi DO, et al. Predictors of antidepressant response in clinical trials of transcranial magnetic stimulation. International Journal of Neuropsychopharmacology. 2006;9(6):641-54.</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F04985" w:rsidP="005D5F3E">
            <w:pPr>
              <w:cnfStyle w:val="000000100000" w:firstRow="0" w:lastRow="0" w:firstColumn="0" w:lastColumn="0" w:oddVBand="0" w:evenVBand="0" w:oddHBand="1" w:evenHBand="0" w:firstRowFirstColumn="0" w:firstRowLastColumn="0" w:lastRowFirstColumn="0" w:lastRowLastColumn="0"/>
            </w:pPr>
            <w:r>
              <w:t>137</w:t>
            </w:r>
          </w:p>
        </w:tc>
        <w:tc>
          <w:tcPr>
            <w:tcW w:w="1175" w:type="dxa"/>
          </w:tcPr>
          <w:p w:rsidR="005D5F3E" w:rsidRDefault="00171C82" w:rsidP="005D5F3E">
            <w:pPr>
              <w:cnfStyle w:val="000000100000" w:firstRow="0" w:lastRow="0" w:firstColumn="0" w:lastColumn="0" w:oddVBand="0" w:evenVBand="0" w:oddHBand="1" w:evenHBand="0" w:firstRowFirstColumn="0" w:firstRowLastColumn="0" w:lastRowFirstColumn="0" w:lastRowLastColumn="0"/>
            </w:pPr>
            <w:r>
              <w:t>11.41</w:t>
            </w:r>
          </w:p>
        </w:tc>
        <w:tc>
          <w:tcPr>
            <w:tcW w:w="1356" w:type="dxa"/>
          </w:tcPr>
          <w:p w:rsidR="005D5F3E" w:rsidRDefault="00171C82" w:rsidP="00171C82">
            <w:pPr>
              <w:cnfStyle w:val="000000100000" w:firstRow="0" w:lastRow="0" w:firstColumn="0" w:lastColumn="0" w:oddVBand="0" w:evenVBand="0" w:oddHBand="1" w:evenHBand="0" w:firstRowFirstColumn="0" w:firstRowLastColumn="0" w:lastRowFirstColumn="0" w:lastRowLastColumn="0"/>
            </w:pPr>
            <w:r>
              <w:t>35</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5D5F3E" w:rsidRPr="00F95A24" w:rsidRDefault="00F04985"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 xml:space="preserve">Herwig U, Fallgatter AJ, </w:t>
            </w:r>
            <w:r w:rsidRPr="00151E37">
              <w:rPr>
                <w:rFonts w:ascii="Calibri" w:hAnsi="Calibri" w:cs="Calibri"/>
              </w:rPr>
              <w:t>HÃ¶ppner</w:t>
            </w:r>
            <w:r w:rsidRPr="00527440">
              <w:rPr>
                <w:rFonts w:ascii="Calibri" w:hAnsi="Calibri" w:cs="Calibri"/>
              </w:rPr>
              <w:t xml:space="preserve"> J, Eschweiler GW, Kron M, Hajak G, et al. Antidepressant effects of augmentative transcranial magnetic stimulation: Randomised multicentre trial. British Journal of Psychiatry. 2007;191(NOV.):441-8</w:t>
            </w:r>
            <w:r>
              <w:rPr>
                <w:rFonts w:ascii="Calibri" w:hAnsi="Calibri" w:cs="Calibri"/>
              </w:rPr>
              <w:t>.</w:t>
            </w:r>
          </w:p>
        </w:tc>
        <w:tc>
          <w:tcPr>
            <w:tcW w:w="1084" w:type="dxa"/>
          </w:tcPr>
          <w:p w:rsidR="005D5F3E" w:rsidRDefault="00F04985" w:rsidP="005D5F3E">
            <w:pPr>
              <w:cnfStyle w:val="000000000000" w:firstRow="0" w:lastRow="0" w:firstColumn="0" w:lastColumn="0" w:oddVBand="0" w:evenVBand="0" w:oddHBand="0" w:evenHBand="0" w:firstRowFirstColumn="0" w:firstRowLastColumn="0" w:lastRowFirstColumn="0" w:lastRowLastColumn="0"/>
            </w:pPr>
            <w:r>
              <w:t>127</w:t>
            </w:r>
          </w:p>
        </w:tc>
        <w:tc>
          <w:tcPr>
            <w:tcW w:w="1175" w:type="dxa"/>
          </w:tcPr>
          <w:p w:rsidR="005D5F3E" w:rsidRDefault="00171C82" w:rsidP="005D5F3E">
            <w:pPr>
              <w:cnfStyle w:val="000000000000" w:firstRow="0" w:lastRow="0" w:firstColumn="0" w:lastColumn="0" w:oddVBand="0" w:evenVBand="0" w:oddHBand="0" w:evenHBand="0" w:firstRowFirstColumn="0" w:firstRowLastColumn="0" w:lastRowFirstColumn="0" w:lastRowLastColumn="0"/>
            </w:pPr>
            <w:r>
              <w:t>11.54</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33</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D30AD4" w:rsidRPr="00527440" w:rsidRDefault="00D30AD4" w:rsidP="00D30AD4">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Jorge RE, Robinson RG, Tateno A, Narushima K, Acion L, Moser D, et al. Repetitive transcranial magnetic stimulation as treatment of poststroke depression: A preliminary study. Biological Psychiatry. 2004;55(4):398-405.</w:t>
            </w:r>
          </w:p>
          <w:p w:rsidR="005D5F3E" w:rsidRPr="00F95A24" w:rsidRDefault="005D5F3E" w:rsidP="00D30AD4">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D30AD4" w:rsidP="005D5F3E">
            <w:pPr>
              <w:cnfStyle w:val="000000100000" w:firstRow="0" w:lastRow="0" w:firstColumn="0" w:lastColumn="0" w:oddVBand="0" w:evenVBand="0" w:oddHBand="1" w:evenHBand="0" w:firstRowFirstColumn="0" w:firstRowLastColumn="0" w:lastRowFirstColumn="0" w:lastRowLastColumn="0"/>
            </w:pPr>
            <w:r>
              <w:t>127</w:t>
            </w:r>
          </w:p>
        </w:tc>
        <w:tc>
          <w:tcPr>
            <w:tcW w:w="1175" w:type="dxa"/>
          </w:tcPr>
          <w:p w:rsidR="005D5F3E" w:rsidRDefault="00171C82" w:rsidP="005D5F3E">
            <w:pPr>
              <w:cnfStyle w:val="000000100000" w:firstRow="0" w:lastRow="0" w:firstColumn="0" w:lastColumn="0" w:oddVBand="0" w:evenVBand="0" w:oddHBand="1" w:evenHBand="0" w:firstRowFirstColumn="0" w:firstRowLastColumn="0" w:lastRowFirstColumn="0" w:lastRowLastColumn="0"/>
            </w:pPr>
            <w:r>
              <w:t>9.07</w:t>
            </w:r>
          </w:p>
        </w:tc>
        <w:tc>
          <w:tcPr>
            <w:tcW w:w="1356" w:type="dxa"/>
          </w:tcPr>
          <w:p w:rsidR="005D5F3E" w:rsidRDefault="00171C82" w:rsidP="00171C82">
            <w:pPr>
              <w:cnfStyle w:val="000000100000" w:firstRow="0" w:lastRow="0" w:firstColumn="0" w:lastColumn="0" w:oddVBand="0" w:evenVBand="0" w:oddHBand="1" w:evenHBand="0" w:firstRowFirstColumn="0" w:firstRowLastColumn="0" w:lastRowFirstColumn="0" w:lastRowLastColumn="0"/>
            </w:pPr>
            <w:r>
              <w:t>42</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D30AD4" w:rsidRPr="00527440" w:rsidRDefault="00D30AD4" w:rsidP="00D30AD4">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Eschweiler GW, Wegerer C, Schlotter W, Spandl C, Stevens A, Bartels M, et al. Left prefrontal activation predicts therapeutic effects of repetitive transcranial magnetic stimulation (rTMS) in major depression. Psychiatry Research - Neuroimaging. 2000;99(3):161-72.</w:t>
            </w:r>
          </w:p>
          <w:p w:rsidR="005D5F3E" w:rsidRPr="00F95A24" w:rsidRDefault="005D5F3E" w:rsidP="00D30AD4">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D30AD4" w:rsidP="005D5F3E">
            <w:pPr>
              <w:cnfStyle w:val="000000000000" w:firstRow="0" w:lastRow="0" w:firstColumn="0" w:lastColumn="0" w:oddVBand="0" w:evenVBand="0" w:oddHBand="0" w:evenHBand="0" w:firstRowFirstColumn="0" w:firstRowLastColumn="0" w:lastRowFirstColumn="0" w:lastRowLastColumn="0"/>
            </w:pPr>
            <w:r>
              <w:t>126</w:t>
            </w:r>
          </w:p>
        </w:tc>
        <w:tc>
          <w:tcPr>
            <w:tcW w:w="1175" w:type="dxa"/>
          </w:tcPr>
          <w:p w:rsidR="005D5F3E" w:rsidRDefault="00171C82" w:rsidP="005D5F3E">
            <w:pPr>
              <w:cnfStyle w:val="000000000000" w:firstRow="0" w:lastRow="0" w:firstColumn="0" w:lastColumn="0" w:oddVBand="0" w:evenVBand="0" w:oddHBand="0" w:evenHBand="0" w:firstRowFirstColumn="0" w:firstRowLastColumn="0" w:lastRowFirstColumn="0" w:lastRowLastColumn="0"/>
            </w:pPr>
            <w:r>
              <w:t>7.0</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47</w:t>
            </w:r>
          </w:p>
        </w:tc>
      </w:tr>
      <w:tr w:rsidR="005D5F3E" w:rsidTr="00FF27E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D30AD4" w:rsidRPr="00527440" w:rsidRDefault="00D30AD4" w:rsidP="00D30AD4">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27440">
              <w:rPr>
                <w:rFonts w:ascii="Calibri" w:hAnsi="Calibri" w:cs="Calibri"/>
              </w:rPr>
              <w:t>Feinsod M, Kreinin B, Chistyakov A, Klein E. Preliminary evidence for a beneficial effect of low-frequency, repetitive transcranial magnetic stimulation in patients with major depression and schizophrenia. Depression and Anxiety. 1998;7(2):65-8.</w:t>
            </w:r>
          </w:p>
          <w:p w:rsidR="005D5F3E" w:rsidRPr="00F95A24" w:rsidRDefault="005D5F3E" w:rsidP="005D5F3E">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84" w:type="dxa"/>
          </w:tcPr>
          <w:p w:rsidR="005D5F3E" w:rsidRDefault="00D30AD4" w:rsidP="005D5F3E">
            <w:pPr>
              <w:cnfStyle w:val="000000100000" w:firstRow="0" w:lastRow="0" w:firstColumn="0" w:lastColumn="0" w:oddVBand="0" w:evenVBand="0" w:oddHBand="1" w:evenHBand="0" w:firstRowFirstColumn="0" w:firstRowLastColumn="0" w:lastRowFirstColumn="0" w:lastRowLastColumn="0"/>
            </w:pPr>
            <w:r>
              <w:t>125</w:t>
            </w:r>
          </w:p>
        </w:tc>
        <w:tc>
          <w:tcPr>
            <w:tcW w:w="1175" w:type="dxa"/>
          </w:tcPr>
          <w:p w:rsidR="005D5F3E" w:rsidRDefault="00171C82" w:rsidP="005D5F3E">
            <w:pPr>
              <w:cnfStyle w:val="000000100000" w:firstRow="0" w:lastRow="0" w:firstColumn="0" w:lastColumn="0" w:oddVBand="0" w:evenVBand="0" w:oddHBand="1" w:evenHBand="0" w:firstRowFirstColumn="0" w:firstRowLastColumn="0" w:lastRowFirstColumn="0" w:lastRowLastColumn="0"/>
            </w:pPr>
            <w:r>
              <w:t>6.25</w:t>
            </w:r>
          </w:p>
        </w:tc>
        <w:tc>
          <w:tcPr>
            <w:tcW w:w="1356" w:type="dxa"/>
          </w:tcPr>
          <w:p w:rsidR="005D5F3E" w:rsidRDefault="00171C82" w:rsidP="00171C82">
            <w:pPr>
              <w:cnfStyle w:val="000000100000" w:firstRow="0" w:lastRow="0" w:firstColumn="0" w:lastColumn="0" w:oddVBand="0" w:evenVBand="0" w:oddHBand="1" w:evenHBand="0" w:firstRowFirstColumn="0" w:firstRowLastColumn="0" w:lastRowFirstColumn="0" w:lastRowLastColumn="0"/>
            </w:pPr>
            <w:r>
              <w:t>50</w:t>
            </w:r>
          </w:p>
        </w:tc>
      </w:tr>
      <w:tr w:rsidR="005D5F3E" w:rsidTr="00FF27EA">
        <w:trPr>
          <w:trHeight w:val="341"/>
        </w:trPr>
        <w:tc>
          <w:tcPr>
            <w:cnfStyle w:val="001000000000" w:firstRow="0" w:lastRow="0" w:firstColumn="1" w:lastColumn="0" w:oddVBand="0" w:evenVBand="0" w:oddHBand="0" w:evenHBand="0" w:firstRowFirstColumn="0" w:firstRowLastColumn="0" w:lastRowFirstColumn="0" w:lastRowLastColumn="0"/>
            <w:tcW w:w="904" w:type="dxa"/>
          </w:tcPr>
          <w:p w:rsidR="005D5F3E" w:rsidRPr="005D5F3E" w:rsidRDefault="005D5F3E" w:rsidP="005D5F3E">
            <w:pPr>
              <w:pStyle w:val="ListParagraph"/>
              <w:numPr>
                <w:ilvl w:val="0"/>
                <w:numId w:val="5"/>
              </w:numPr>
              <w:jc w:val="center"/>
            </w:pPr>
          </w:p>
        </w:tc>
        <w:tc>
          <w:tcPr>
            <w:tcW w:w="6057" w:type="dxa"/>
          </w:tcPr>
          <w:p w:rsidR="00D30AD4" w:rsidRPr="00527440" w:rsidRDefault="00D30AD4" w:rsidP="00D30AD4">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27440">
              <w:rPr>
                <w:rFonts w:ascii="Calibri" w:hAnsi="Calibri" w:cs="Calibri"/>
              </w:rPr>
              <w:t>Pridmore S, Bruno R, Turnier-Shea Y, Reid P, Rybak M. Comparison of unlimited numbers of rapid transcranial magnetic stimulation (rTMS) and ECT treatment sessions in major depressive episode. International Journal of Neuropsychopharmacology. 2000;3(2):129-34.</w:t>
            </w:r>
          </w:p>
          <w:p w:rsidR="005D5F3E" w:rsidRPr="00F95A24" w:rsidRDefault="005D5F3E" w:rsidP="005D5F3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84" w:type="dxa"/>
          </w:tcPr>
          <w:p w:rsidR="005D5F3E" w:rsidRDefault="00D30AD4" w:rsidP="005D5F3E">
            <w:pPr>
              <w:cnfStyle w:val="000000000000" w:firstRow="0" w:lastRow="0" w:firstColumn="0" w:lastColumn="0" w:oddVBand="0" w:evenVBand="0" w:oddHBand="0" w:evenHBand="0" w:firstRowFirstColumn="0" w:firstRowLastColumn="0" w:lastRowFirstColumn="0" w:lastRowLastColumn="0"/>
            </w:pPr>
            <w:r>
              <w:t>124</w:t>
            </w:r>
          </w:p>
        </w:tc>
        <w:tc>
          <w:tcPr>
            <w:tcW w:w="1175" w:type="dxa"/>
          </w:tcPr>
          <w:p w:rsidR="005D5F3E" w:rsidRDefault="00171C82" w:rsidP="005D5F3E">
            <w:pPr>
              <w:cnfStyle w:val="000000000000" w:firstRow="0" w:lastRow="0" w:firstColumn="0" w:lastColumn="0" w:oddVBand="0" w:evenVBand="0" w:oddHBand="0" w:evenHBand="0" w:firstRowFirstColumn="0" w:firstRowLastColumn="0" w:lastRowFirstColumn="0" w:lastRowLastColumn="0"/>
            </w:pPr>
            <w:r>
              <w:t>6.88</w:t>
            </w:r>
          </w:p>
        </w:tc>
        <w:tc>
          <w:tcPr>
            <w:tcW w:w="1356" w:type="dxa"/>
          </w:tcPr>
          <w:p w:rsidR="005D5F3E" w:rsidRDefault="00171C82" w:rsidP="00171C82">
            <w:pPr>
              <w:cnfStyle w:val="000000000000" w:firstRow="0" w:lastRow="0" w:firstColumn="0" w:lastColumn="0" w:oddVBand="0" w:evenVBand="0" w:oddHBand="0" w:evenHBand="0" w:firstRowFirstColumn="0" w:firstRowLastColumn="0" w:lastRowFirstColumn="0" w:lastRowLastColumn="0"/>
            </w:pPr>
            <w:r>
              <w:t>48</w:t>
            </w:r>
          </w:p>
        </w:tc>
      </w:tr>
    </w:tbl>
    <w:p w:rsidR="00642311" w:rsidRDefault="00642311"/>
    <w:p w:rsidR="00721393" w:rsidRDefault="00721393"/>
    <w:p w:rsidR="008D2731" w:rsidRDefault="008D2731"/>
    <w:p w:rsidR="008D2731" w:rsidRDefault="008D2731"/>
    <w:p w:rsidR="008D2731" w:rsidRDefault="008D2731"/>
    <w:p w:rsidR="008D2731" w:rsidRDefault="008D2731"/>
    <w:p w:rsidR="008D2731" w:rsidRDefault="008D2731"/>
    <w:p w:rsidR="008D2731" w:rsidRDefault="008D2731"/>
    <w:p w:rsidR="008D2731" w:rsidRDefault="008D2731"/>
    <w:p w:rsidR="008D2731" w:rsidRDefault="008D2731"/>
    <w:p w:rsidR="008D2731" w:rsidRDefault="008D2731"/>
    <w:sectPr w:rsidR="008D2731" w:rsidSect="002D34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42D8" w:rsidRDefault="000842D8" w:rsidP="00C90562">
      <w:pPr>
        <w:spacing w:after="0" w:line="240" w:lineRule="auto"/>
      </w:pPr>
      <w:r>
        <w:separator/>
      </w:r>
    </w:p>
  </w:endnote>
  <w:endnote w:type="continuationSeparator" w:id="0">
    <w:p w:rsidR="000842D8" w:rsidRDefault="000842D8" w:rsidP="00C90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42D8" w:rsidRDefault="000842D8" w:rsidP="00C90562">
      <w:pPr>
        <w:spacing w:after="0" w:line="240" w:lineRule="auto"/>
      </w:pPr>
      <w:r>
        <w:separator/>
      </w:r>
    </w:p>
  </w:footnote>
  <w:footnote w:type="continuationSeparator" w:id="0">
    <w:p w:rsidR="000842D8" w:rsidRDefault="000842D8" w:rsidP="00C905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158D7"/>
    <w:multiLevelType w:val="hybridMultilevel"/>
    <w:tmpl w:val="08BA36C4"/>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1" w15:restartNumberingAfterBreak="0">
    <w:nsid w:val="58E513E9"/>
    <w:multiLevelType w:val="hybridMultilevel"/>
    <w:tmpl w:val="11E62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613302"/>
    <w:multiLevelType w:val="hybridMultilevel"/>
    <w:tmpl w:val="477E3F92"/>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3" w15:restartNumberingAfterBreak="0">
    <w:nsid w:val="63335AF7"/>
    <w:multiLevelType w:val="hybridMultilevel"/>
    <w:tmpl w:val="241CA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0528D3"/>
    <w:multiLevelType w:val="hybridMultilevel"/>
    <w:tmpl w:val="B04001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bibliometry.enl&lt;/item&gt;&lt;/Libraries&gt;&lt;/ENLibraries&gt;"/>
  </w:docVars>
  <w:rsids>
    <w:rsidRoot w:val="002406C0"/>
    <w:rsid w:val="00013A77"/>
    <w:rsid w:val="000359E9"/>
    <w:rsid w:val="00066DF6"/>
    <w:rsid w:val="00082EDC"/>
    <w:rsid w:val="000842D8"/>
    <w:rsid w:val="000911A1"/>
    <w:rsid w:val="00093CD1"/>
    <w:rsid w:val="000A4FD0"/>
    <w:rsid w:val="000C3D19"/>
    <w:rsid w:val="000D3F9B"/>
    <w:rsid w:val="00151E37"/>
    <w:rsid w:val="00153D08"/>
    <w:rsid w:val="00162C10"/>
    <w:rsid w:val="00171C82"/>
    <w:rsid w:val="00173E2C"/>
    <w:rsid w:val="001856EF"/>
    <w:rsid w:val="0019142E"/>
    <w:rsid w:val="00192685"/>
    <w:rsid w:val="00197DDB"/>
    <w:rsid w:val="001F6FE4"/>
    <w:rsid w:val="00214427"/>
    <w:rsid w:val="00236EA3"/>
    <w:rsid w:val="002406C0"/>
    <w:rsid w:val="002412FF"/>
    <w:rsid w:val="00242E82"/>
    <w:rsid w:val="002555C3"/>
    <w:rsid w:val="00280A18"/>
    <w:rsid w:val="00292EDF"/>
    <w:rsid w:val="002C012B"/>
    <w:rsid w:val="002D3439"/>
    <w:rsid w:val="002D345F"/>
    <w:rsid w:val="002D7D69"/>
    <w:rsid w:val="002E05C4"/>
    <w:rsid w:val="002E7472"/>
    <w:rsid w:val="002F03B5"/>
    <w:rsid w:val="002F208D"/>
    <w:rsid w:val="002F4651"/>
    <w:rsid w:val="00310158"/>
    <w:rsid w:val="00314CAC"/>
    <w:rsid w:val="003212B1"/>
    <w:rsid w:val="00343B2D"/>
    <w:rsid w:val="00353073"/>
    <w:rsid w:val="00365548"/>
    <w:rsid w:val="00385065"/>
    <w:rsid w:val="003951AC"/>
    <w:rsid w:val="00396E15"/>
    <w:rsid w:val="003A4C71"/>
    <w:rsid w:val="003B1157"/>
    <w:rsid w:val="003B2874"/>
    <w:rsid w:val="003C5930"/>
    <w:rsid w:val="003D5445"/>
    <w:rsid w:val="004038BB"/>
    <w:rsid w:val="0040453E"/>
    <w:rsid w:val="004156BC"/>
    <w:rsid w:val="00444C7C"/>
    <w:rsid w:val="004710BF"/>
    <w:rsid w:val="00496F4D"/>
    <w:rsid w:val="004C49A3"/>
    <w:rsid w:val="004E2C17"/>
    <w:rsid w:val="004F056A"/>
    <w:rsid w:val="005115CE"/>
    <w:rsid w:val="005122CB"/>
    <w:rsid w:val="00540A7E"/>
    <w:rsid w:val="00546A90"/>
    <w:rsid w:val="00547070"/>
    <w:rsid w:val="00553B95"/>
    <w:rsid w:val="00556FE1"/>
    <w:rsid w:val="00560257"/>
    <w:rsid w:val="00564A8F"/>
    <w:rsid w:val="005651AF"/>
    <w:rsid w:val="00597176"/>
    <w:rsid w:val="005A76BB"/>
    <w:rsid w:val="005A7F7B"/>
    <w:rsid w:val="005B3491"/>
    <w:rsid w:val="005B369B"/>
    <w:rsid w:val="005B4049"/>
    <w:rsid w:val="005C2C32"/>
    <w:rsid w:val="005D39FD"/>
    <w:rsid w:val="005D45EB"/>
    <w:rsid w:val="005D5F3E"/>
    <w:rsid w:val="00601455"/>
    <w:rsid w:val="006104CE"/>
    <w:rsid w:val="00615142"/>
    <w:rsid w:val="0064109B"/>
    <w:rsid w:val="00642311"/>
    <w:rsid w:val="00653063"/>
    <w:rsid w:val="006531C9"/>
    <w:rsid w:val="00664AA1"/>
    <w:rsid w:val="00682C5D"/>
    <w:rsid w:val="006B34B9"/>
    <w:rsid w:val="006C55FD"/>
    <w:rsid w:val="006F323C"/>
    <w:rsid w:val="00711BF4"/>
    <w:rsid w:val="0071289C"/>
    <w:rsid w:val="00715897"/>
    <w:rsid w:val="00721393"/>
    <w:rsid w:val="007269C3"/>
    <w:rsid w:val="00752953"/>
    <w:rsid w:val="00770754"/>
    <w:rsid w:val="007825CA"/>
    <w:rsid w:val="00791CDA"/>
    <w:rsid w:val="007933C8"/>
    <w:rsid w:val="007A5120"/>
    <w:rsid w:val="007C211C"/>
    <w:rsid w:val="007D24F0"/>
    <w:rsid w:val="00801F06"/>
    <w:rsid w:val="00832808"/>
    <w:rsid w:val="0084022F"/>
    <w:rsid w:val="00845354"/>
    <w:rsid w:val="00860D70"/>
    <w:rsid w:val="0088069C"/>
    <w:rsid w:val="00882169"/>
    <w:rsid w:val="00886AAD"/>
    <w:rsid w:val="008C5049"/>
    <w:rsid w:val="008D144A"/>
    <w:rsid w:val="008D2731"/>
    <w:rsid w:val="008F0FA6"/>
    <w:rsid w:val="008F3E7C"/>
    <w:rsid w:val="00904F8A"/>
    <w:rsid w:val="0091120D"/>
    <w:rsid w:val="00931878"/>
    <w:rsid w:val="0096228B"/>
    <w:rsid w:val="00986E22"/>
    <w:rsid w:val="00987D35"/>
    <w:rsid w:val="009A58D8"/>
    <w:rsid w:val="009D6D17"/>
    <w:rsid w:val="009E48A8"/>
    <w:rsid w:val="009F0451"/>
    <w:rsid w:val="009F7A78"/>
    <w:rsid w:val="00A0564A"/>
    <w:rsid w:val="00A2587B"/>
    <w:rsid w:val="00A42F95"/>
    <w:rsid w:val="00A73558"/>
    <w:rsid w:val="00A921B1"/>
    <w:rsid w:val="00AA288C"/>
    <w:rsid w:val="00AC3F64"/>
    <w:rsid w:val="00AC71B9"/>
    <w:rsid w:val="00AD14D8"/>
    <w:rsid w:val="00AD75A5"/>
    <w:rsid w:val="00AE0AF9"/>
    <w:rsid w:val="00AF4164"/>
    <w:rsid w:val="00B37381"/>
    <w:rsid w:val="00B46FDC"/>
    <w:rsid w:val="00B4734C"/>
    <w:rsid w:val="00B63D47"/>
    <w:rsid w:val="00B7207C"/>
    <w:rsid w:val="00B74361"/>
    <w:rsid w:val="00B878A5"/>
    <w:rsid w:val="00B92658"/>
    <w:rsid w:val="00BB4E1D"/>
    <w:rsid w:val="00BD1C01"/>
    <w:rsid w:val="00BD69B0"/>
    <w:rsid w:val="00BF6720"/>
    <w:rsid w:val="00BF6A1C"/>
    <w:rsid w:val="00C436EB"/>
    <w:rsid w:val="00C6517F"/>
    <w:rsid w:val="00C8728F"/>
    <w:rsid w:val="00C90562"/>
    <w:rsid w:val="00C9117D"/>
    <w:rsid w:val="00C925B4"/>
    <w:rsid w:val="00C92CC6"/>
    <w:rsid w:val="00C97A8D"/>
    <w:rsid w:val="00CA4E82"/>
    <w:rsid w:val="00CC2CA2"/>
    <w:rsid w:val="00CD3075"/>
    <w:rsid w:val="00CE1A9D"/>
    <w:rsid w:val="00CE3494"/>
    <w:rsid w:val="00CF3AAC"/>
    <w:rsid w:val="00D04E00"/>
    <w:rsid w:val="00D2530D"/>
    <w:rsid w:val="00D304BE"/>
    <w:rsid w:val="00D30AD4"/>
    <w:rsid w:val="00D44166"/>
    <w:rsid w:val="00D63D15"/>
    <w:rsid w:val="00D74100"/>
    <w:rsid w:val="00D82679"/>
    <w:rsid w:val="00DA2E1C"/>
    <w:rsid w:val="00DA303E"/>
    <w:rsid w:val="00DA6E44"/>
    <w:rsid w:val="00DB0EA6"/>
    <w:rsid w:val="00DB129B"/>
    <w:rsid w:val="00DC2D22"/>
    <w:rsid w:val="00DD2F7B"/>
    <w:rsid w:val="00DE7EA2"/>
    <w:rsid w:val="00DF26C2"/>
    <w:rsid w:val="00DF7C97"/>
    <w:rsid w:val="00E33A22"/>
    <w:rsid w:val="00E3600E"/>
    <w:rsid w:val="00E47F12"/>
    <w:rsid w:val="00E73644"/>
    <w:rsid w:val="00E76D19"/>
    <w:rsid w:val="00E91369"/>
    <w:rsid w:val="00EC709A"/>
    <w:rsid w:val="00EE099E"/>
    <w:rsid w:val="00EE4173"/>
    <w:rsid w:val="00EF70EA"/>
    <w:rsid w:val="00F04985"/>
    <w:rsid w:val="00F13527"/>
    <w:rsid w:val="00F42CDB"/>
    <w:rsid w:val="00F80D11"/>
    <w:rsid w:val="00F929B5"/>
    <w:rsid w:val="00F9413E"/>
    <w:rsid w:val="00F94874"/>
    <w:rsid w:val="00F95A24"/>
    <w:rsid w:val="00FE008B"/>
    <w:rsid w:val="00FF0589"/>
    <w:rsid w:val="00FF2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698CF3-D657-4C83-94BE-E8D354F51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45F"/>
  </w:style>
  <w:style w:type="paragraph" w:styleId="Heading1">
    <w:name w:val="heading 1"/>
    <w:basedOn w:val="Normal"/>
    <w:next w:val="Normal"/>
    <w:link w:val="Heading1Char"/>
    <w:uiPriority w:val="9"/>
    <w:qFormat/>
    <w:rsid w:val="003A4C7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0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Grid11">
    <w:name w:val="Medium Grid 11"/>
    <w:basedOn w:val="TableNormal"/>
    <w:uiPriority w:val="67"/>
    <w:rsid w:val="002406C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2406C0"/>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Header">
    <w:name w:val="header"/>
    <w:basedOn w:val="Normal"/>
    <w:link w:val="HeaderChar"/>
    <w:uiPriority w:val="99"/>
    <w:unhideWhenUsed/>
    <w:rsid w:val="00C905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562"/>
  </w:style>
  <w:style w:type="paragraph" w:styleId="Footer">
    <w:name w:val="footer"/>
    <w:basedOn w:val="Normal"/>
    <w:link w:val="FooterChar"/>
    <w:uiPriority w:val="99"/>
    <w:unhideWhenUsed/>
    <w:rsid w:val="00C905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562"/>
  </w:style>
  <w:style w:type="paragraph" w:styleId="ListParagraph">
    <w:name w:val="List Paragraph"/>
    <w:basedOn w:val="Normal"/>
    <w:uiPriority w:val="34"/>
    <w:qFormat/>
    <w:rsid w:val="00642311"/>
    <w:pPr>
      <w:ind w:left="720"/>
      <w:contextualSpacing/>
    </w:pPr>
  </w:style>
  <w:style w:type="character" w:styleId="PlaceholderText">
    <w:name w:val="Placeholder Text"/>
    <w:basedOn w:val="DefaultParagraphFont"/>
    <w:uiPriority w:val="99"/>
    <w:semiHidden/>
    <w:rsid w:val="00DF7C97"/>
    <w:rPr>
      <w:color w:val="808080"/>
    </w:rPr>
  </w:style>
  <w:style w:type="paragraph" w:styleId="BalloonText">
    <w:name w:val="Balloon Text"/>
    <w:basedOn w:val="Normal"/>
    <w:link w:val="BalloonTextChar"/>
    <w:uiPriority w:val="99"/>
    <w:semiHidden/>
    <w:unhideWhenUsed/>
    <w:rsid w:val="00DF7C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C97"/>
    <w:rPr>
      <w:rFonts w:ascii="Tahoma" w:hAnsi="Tahoma" w:cs="Tahoma"/>
      <w:sz w:val="16"/>
      <w:szCs w:val="16"/>
    </w:rPr>
  </w:style>
  <w:style w:type="paragraph" w:styleId="NoSpacing">
    <w:name w:val="No Spacing"/>
    <w:uiPriority w:val="1"/>
    <w:qFormat/>
    <w:rsid w:val="003A4C71"/>
    <w:pPr>
      <w:spacing w:after="0" w:line="240" w:lineRule="auto"/>
    </w:pPr>
  </w:style>
  <w:style w:type="character" w:customStyle="1" w:styleId="Heading1Char">
    <w:name w:val="Heading 1 Char"/>
    <w:basedOn w:val="DefaultParagraphFont"/>
    <w:link w:val="Heading1"/>
    <w:uiPriority w:val="9"/>
    <w:rsid w:val="003A4C71"/>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353073"/>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348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1940</Words>
  <Characters>1105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2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edabeenishbareeqa@gmail.com</dc:creator>
  <cp:lastModifiedBy>beenish bareeqa</cp:lastModifiedBy>
  <cp:revision>5</cp:revision>
  <dcterms:created xsi:type="dcterms:W3CDTF">2019-05-09T13:08:00Z</dcterms:created>
  <dcterms:modified xsi:type="dcterms:W3CDTF">2020-11-19T00:44:00Z</dcterms:modified>
</cp:coreProperties>
</file>